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E2E73A" w14:textId="2F6DFFB8" w:rsidR="00207CEE" w:rsidRPr="00207CEE" w:rsidRDefault="00220DFC" w:rsidP="00207CEE">
      <w:pPr>
        <w:widowControl w:val="0"/>
        <w:autoSpaceDE w:val="0"/>
        <w:autoSpaceDN w:val="0"/>
        <w:adjustRightInd w:val="0"/>
        <w:rPr>
          <w:rFonts w:asciiTheme="majorHAnsi" w:eastAsia="Calibri" w:hAnsiTheme="majorHAnsi"/>
          <w:color w:val="353535"/>
          <w:sz w:val="22"/>
          <w:szCs w:val="22"/>
        </w:rPr>
      </w:pPr>
      <w:r w:rsidRPr="00207CEE">
        <w:rPr>
          <w:rFonts w:asciiTheme="majorHAnsi" w:hAnsiTheme="majorHAnsi" w:cs="AppleSystemUIFont"/>
          <w:b/>
          <w:color w:val="353535"/>
          <w:sz w:val="22"/>
          <w:szCs w:val="22"/>
        </w:rPr>
        <w:t xml:space="preserve">Supplementary Table </w:t>
      </w:r>
      <w:r w:rsidR="000F336E">
        <w:rPr>
          <w:rFonts w:asciiTheme="majorHAnsi" w:hAnsiTheme="majorHAnsi" w:cs="AppleSystemUIFont"/>
          <w:b/>
          <w:color w:val="353535"/>
          <w:sz w:val="22"/>
          <w:szCs w:val="22"/>
        </w:rPr>
        <w:t>6</w:t>
      </w:r>
      <w:r w:rsidRPr="00207CEE">
        <w:rPr>
          <w:rFonts w:asciiTheme="majorHAnsi" w:hAnsiTheme="majorHAnsi" w:cs="AppleSystemUIFont"/>
          <w:b/>
          <w:color w:val="353535"/>
          <w:sz w:val="22"/>
          <w:szCs w:val="22"/>
        </w:rPr>
        <w:t>:</w:t>
      </w:r>
      <w:r w:rsidRPr="00207CEE">
        <w:rPr>
          <w:rFonts w:asciiTheme="majorHAnsi" w:hAnsiTheme="majorHAnsi" w:cs="AppleSystemUIFont"/>
          <w:color w:val="353535"/>
          <w:sz w:val="22"/>
          <w:szCs w:val="22"/>
        </w:rPr>
        <w:t xml:space="preserve"> Go Biological process enrichment analysis of the differentially expressed genes defined by A) ECSS, B) Mayo, C) RHI and D) Nancy scores</w:t>
      </w:r>
      <w:r w:rsidR="00207CEE">
        <w:rPr>
          <w:rFonts w:asciiTheme="majorHAnsi" w:hAnsiTheme="majorHAnsi" w:cs="AppleSystemUIFont"/>
          <w:color w:val="353535"/>
          <w:sz w:val="22"/>
          <w:szCs w:val="22"/>
        </w:rPr>
        <w:t>.</w:t>
      </w:r>
      <w:r w:rsidRPr="00207CEE">
        <w:rPr>
          <w:rFonts w:asciiTheme="majorHAnsi" w:hAnsiTheme="majorHAnsi" w:cs="AppleSystemUIFont"/>
          <w:color w:val="353535"/>
          <w:sz w:val="22"/>
          <w:szCs w:val="22"/>
        </w:rPr>
        <w:t xml:space="preserve"> </w:t>
      </w:r>
      <w:r w:rsidR="00207CEE" w:rsidRPr="00207CEE">
        <w:rPr>
          <w:rFonts w:asciiTheme="majorHAnsi" w:eastAsia="Calibri" w:hAnsiTheme="majorHAnsi"/>
          <w:color w:val="353535"/>
          <w:sz w:val="22"/>
          <w:szCs w:val="22"/>
        </w:rPr>
        <w:t>Genes in pathways for wh</w:t>
      </w:r>
      <w:r w:rsidR="00426597">
        <w:rPr>
          <w:rFonts w:asciiTheme="majorHAnsi" w:eastAsia="Calibri" w:hAnsiTheme="majorHAnsi"/>
          <w:color w:val="353535"/>
          <w:sz w:val="22"/>
          <w:szCs w:val="22"/>
        </w:rPr>
        <w:t>i</w:t>
      </w:r>
      <w:r w:rsidR="00207CEE" w:rsidRPr="00207CEE">
        <w:rPr>
          <w:rFonts w:asciiTheme="majorHAnsi" w:eastAsia="Calibri" w:hAnsiTheme="majorHAnsi"/>
          <w:color w:val="353535"/>
          <w:sz w:val="22"/>
          <w:szCs w:val="22"/>
        </w:rPr>
        <w:t xml:space="preserve">ch p&lt;0.05 are listed. </w:t>
      </w:r>
    </w:p>
    <w:p w14:paraId="61683D9B" w14:textId="041E5657" w:rsidR="00DE3545" w:rsidRPr="00A42968" w:rsidRDefault="00DE3545">
      <w:pPr>
        <w:rPr>
          <w:rFonts w:asciiTheme="majorHAnsi" w:hAnsiTheme="majorHAnsi" w:cs="AppleSystemUIFont"/>
          <w:color w:val="353535"/>
          <w:sz w:val="22"/>
          <w:szCs w:val="22"/>
        </w:rPr>
      </w:pPr>
    </w:p>
    <w:p w14:paraId="20705B58" w14:textId="77777777" w:rsidR="00220DFC" w:rsidRDefault="00220DFC">
      <w:pPr>
        <w:rPr>
          <w:rFonts w:asciiTheme="majorHAnsi" w:hAnsiTheme="majorHAnsi" w:cs="AppleSystemUIFont"/>
          <w:color w:val="353535"/>
          <w:sz w:val="22"/>
          <w:szCs w:val="22"/>
        </w:rPr>
      </w:pPr>
    </w:p>
    <w:p w14:paraId="116D0FD2" w14:textId="77777777" w:rsidR="00220DFC" w:rsidRPr="009F73C4" w:rsidRDefault="00220DFC">
      <w:pPr>
        <w:rPr>
          <w:rFonts w:asciiTheme="majorHAnsi" w:hAnsiTheme="majorHAnsi" w:cs="AppleSystemUIFont"/>
          <w:color w:val="353535"/>
          <w:sz w:val="22"/>
          <w:szCs w:val="22"/>
        </w:rPr>
      </w:pPr>
    </w:p>
    <w:p w14:paraId="771041DD" w14:textId="6B3B80B3" w:rsidR="00D039E0" w:rsidRPr="009F73C4" w:rsidRDefault="00220DFC" w:rsidP="00D039E0">
      <w:pPr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A)</w:t>
      </w:r>
      <w:r w:rsidR="00D039E0" w:rsidRPr="009F73C4">
        <w:rPr>
          <w:rFonts w:asciiTheme="majorHAnsi" w:hAnsiTheme="majorHAnsi"/>
          <w:b/>
          <w:sz w:val="22"/>
          <w:szCs w:val="22"/>
        </w:rPr>
        <w:t xml:space="preserve"> ECSS</w:t>
      </w:r>
    </w:p>
    <w:p w14:paraId="45BBC454" w14:textId="77777777" w:rsidR="00D039E0" w:rsidRPr="009F73C4" w:rsidRDefault="00D039E0" w:rsidP="00D039E0">
      <w:pPr>
        <w:pStyle w:val="Paragrafoelenco"/>
        <w:rPr>
          <w:rFonts w:asciiTheme="majorHAnsi" w:hAnsiTheme="majorHAnsi" w:cs="AppleSystemUIFont"/>
          <w:color w:val="353535"/>
          <w:sz w:val="22"/>
          <w:szCs w:val="22"/>
        </w:rPr>
      </w:pPr>
    </w:p>
    <w:tbl>
      <w:tblPr>
        <w:tblW w:w="13762" w:type="dxa"/>
        <w:jc w:val="right"/>
        <w:tblLayout w:type="fixed"/>
        <w:tblLook w:val="04A0" w:firstRow="1" w:lastRow="0" w:firstColumn="1" w:lastColumn="0" w:noHBand="0" w:noVBand="1"/>
      </w:tblPr>
      <w:tblGrid>
        <w:gridCol w:w="6062"/>
        <w:gridCol w:w="1449"/>
        <w:gridCol w:w="1417"/>
        <w:gridCol w:w="4834"/>
      </w:tblGrid>
      <w:tr w:rsidR="00523F29" w:rsidRPr="009F73C4" w14:paraId="5B92020E" w14:textId="77777777" w:rsidTr="00523F29">
        <w:trPr>
          <w:trHeight w:val="300"/>
          <w:jc w:val="right"/>
        </w:trPr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ACE5" w14:textId="77777777" w:rsidR="00DE3545" w:rsidRPr="009F73C4" w:rsidRDefault="00DE3545" w:rsidP="00DE354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  <w:t>Biological Process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B9FC" w14:textId="77777777" w:rsidR="00DE3545" w:rsidRPr="009F73C4" w:rsidRDefault="00DE3545" w:rsidP="00DE354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EEDC" w14:textId="77777777" w:rsidR="00DE3545" w:rsidRPr="009F73C4" w:rsidRDefault="00DE3545" w:rsidP="00DE354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  <w:t>Adjusted P-value</w:t>
            </w:r>
          </w:p>
        </w:tc>
        <w:tc>
          <w:tcPr>
            <w:tcW w:w="4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407F" w14:textId="77777777" w:rsidR="00DE3545" w:rsidRPr="009F73C4" w:rsidRDefault="00DE3545" w:rsidP="00DE354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  <w:t>Genes</w:t>
            </w:r>
          </w:p>
        </w:tc>
      </w:tr>
      <w:tr w:rsidR="00523F29" w:rsidRPr="009F73C4" w14:paraId="0C59AB4F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BC97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type I interferon production (GO:0032481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96BD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7.10E-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BF1C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3E9B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LR3GL;FLOT1;STAT6;PQBP1</w:t>
            </w:r>
          </w:p>
        </w:tc>
      </w:tr>
      <w:tr w:rsidR="00523F29" w:rsidRPr="009F73C4" w14:paraId="48D16BC2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B7DC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hort-chain fatty acid catabolic process (GO:0019626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5BAD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11442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ACC6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1939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CCB;PCK1</w:t>
            </w:r>
          </w:p>
        </w:tc>
      </w:tr>
      <w:tr w:rsidR="00523F29" w:rsidRPr="009F73C4" w14:paraId="3C3434D4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D954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sponse to sterol (GO:0036314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3BEA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22190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5606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121A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NSIG1;TGFBR2</w:t>
            </w:r>
          </w:p>
        </w:tc>
      </w:tr>
      <w:tr w:rsidR="00523F29" w:rsidRPr="009F73C4" w14:paraId="23261021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8A7F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substrate adhesion-dependent cell spreading (GO:190002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100A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26515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2AAC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D68F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1AR;FBLN1</w:t>
            </w:r>
          </w:p>
        </w:tc>
      </w:tr>
      <w:tr w:rsidR="00523F29" w:rsidRPr="009F73C4" w14:paraId="143BBA1B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9636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exogenous dsRNA (GO:0071360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4F63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31203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6487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6789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LOT1;PQBP1</w:t>
            </w:r>
          </w:p>
        </w:tc>
      </w:tr>
      <w:tr w:rsidR="00523F29" w:rsidRPr="009F73C4" w14:paraId="56586389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4E49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ndosome to lysosome transport (GO:0008333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345E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3749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B890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51EA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NAPIN;BIN1;SCYL2</w:t>
            </w:r>
          </w:p>
        </w:tc>
      </w:tr>
      <w:tr w:rsidR="00523F29" w:rsidRPr="009F73C4" w14:paraId="1A776A4E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5D55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NA splicing, via transesterification reactions with bulged adenosine as nucleophile (GO:0000377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4232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4484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5A79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936B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8;ZMAT2;GEMIN6;PLRG1;TXNL4A;PQBP1</w:t>
            </w:r>
          </w:p>
        </w:tc>
      </w:tr>
      <w:tr w:rsidR="00523F29" w:rsidRPr="009F73C4" w14:paraId="37330D52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04AE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dsRNA (GO:0071359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78F4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4739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F84A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0BF2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LOT1;PQBP1</w:t>
            </w:r>
          </w:p>
        </w:tc>
      </w:tr>
      <w:tr w:rsidR="00523F29" w:rsidRPr="009F73C4" w14:paraId="4AAF7907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C46D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rotein O-linked glycosylation (GO:0006493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67EE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67612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0999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213F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PM2;POGLUT1;GCNT3;B4GALT5</w:t>
            </w:r>
          </w:p>
        </w:tc>
      </w:tr>
      <w:tr w:rsidR="00523F29" w:rsidRPr="009F73C4" w14:paraId="5235A3F4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E738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RNA splicing, via spliceosome (GO:0000398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3BD6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7245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818A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94A0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8;ZMAT2;GEMIN6;PLRG1;TXNL4A;PQBP1</w:t>
            </w:r>
          </w:p>
        </w:tc>
      </w:tr>
      <w:tr w:rsidR="00523F29" w:rsidRPr="009F73C4" w14:paraId="788C84DA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F9BC8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elanosome organization (GO:0032438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4730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97007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B5E9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6B56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B32;SNAPIN</w:t>
            </w:r>
          </w:p>
        </w:tc>
      </w:tr>
      <w:tr w:rsidR="00523F29" w:rsidRPr="009F73C4" w14:paraId="7998DB72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8B64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rotein glycosylation (GO:0006486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6042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03151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9127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6275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GLUT1;ALG3;GCNT3;SIRT6</w:t>
            </w:r>
          </w:p>
        </w:tc>
      </w:tr>
      <w:tr w:rsidR="00523F29" w:rsidRPr="009F73C4" w14:paraId="6F5430A3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A669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RNA processing (GO:0006397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100B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05473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4040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B14F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8;ZMAT2;GEMIN6;PLRG1;TXNL4A;PQBP1</w:t>
            </w:r>
          </w:p>
        </w:tc>
      </w:tr>
      <w:tr w:rsidR="00523F29" w:rsidRPr="009F73C4" w14:paraId="64766B86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D0AF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lysosomal transport (GO:0007041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799A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15499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F358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4E1C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NAPIN;BIN1;SCYL2</w:t>
            </w:r>
          </w:p>
        </w:tc>
      </w:tr>
      <w:tr w:rsidR="00523F29" w:rsidRPr="009F73C4" w14:paraId="1AB4225E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EE57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anonical Wnt signaling pathway (GO:0060070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4059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19886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4769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6003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HOXB9;FZD5;SCYL2</w:t>
            </w:r>
          </w:p>
        </w:tc>
      </w:tr>
      <w:tr w:rsidR="00523F29" w:rsidRPr="009F73C4" w14:paraId="7E997BAE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2A5F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ranscription from RNA polymerase III promoter (GO:0006383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3728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32327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DFA8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1FFA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LR3GL;GTF3A</w:t>
            </w:r>
          </w:p>
        </w:tc>
      </w:tr>
      <w:tr w:rsidR="00523F29" w:rsidRPr="009F73C4" w14:paraId="269CC2CF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B573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ketone (GO:190165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E4B4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41905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A4C2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785F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HR;PCK1</w:t>
            </w:r>
          </w:p>
        </w:tc>
      </w:tr>
      <w:tr w:rsidR="00523F29" w:rsidRPr="009F73C4" w14:paraId="3CACCFC9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410F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NA phosphodiester bond hydrolysis (GO:0090501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CFB0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41905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7AB6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87E9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LACTB2;RNASE6</w:t>
            </w:r>
          </w:p>
        </w:tc>
      </w:tr>
      <w:tr w:rsidR="00523F29" w:rsidRPr="009F73C4" w14:paraId="159831E5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1933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lastRenderedPageBreak/>
              <w:t>regulation of receptor internalization (GO:0002090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A8CD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41905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69D5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F469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LOT1;SCYL2</w:t>
            </w:r>
          </w:p>
        </w:tc>
      </w:tr>
      <w:tr w:rsidR="00523F29" w:rsidRPr="009F73C4" w14:paraId="00027969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D831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cytokine production (GO:0001819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738A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45426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679F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2D95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ZD5;POLR3GL;FLOT1;STAT6;PQBP1</w:t>
            </w:r>
          </w:p>
        </w:tc>
      </w:tr>
      <w:tr w:rsidR="00523F29" w:rsidRPr="009F73C4" w14:paraId="5E3CAA32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612C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embryonic development (GO:004599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BF62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51775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F7AE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A954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GLUT1;RBM19</w:t>
            </w:r>
          </w:p>
        </w:tc>
      </w:tr>
      <w:tr w:rsidR="00523F29" w:rsidRPr="009F73C4" w14:paraId="011FC425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2039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cell morphogenesis involved in differentiation (GO:0010771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FF4E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61932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0995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8674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BLN1;AP1AR</w:t>
            </w:r>
          </w:p>
        </w:tc>
      </w:tr>
      <w:tr w:rsidR="00523F29" w:rsidRPr="009F73C4" w14:paraId="7C903A42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752B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rotein stabilization (GO:0050821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BAAA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74175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D449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EE21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NIP2;USP2;FLOT1;CCT8</w:t>
            </w:r>
          </w:p>
        </w:tc>
      </w:tr>
      <w:tr w:rsidR="00523F29" w:rsidRPr="009F73C4" w14:paraId="244C80ED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E0C0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type I interferon production (GO:0032479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F971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8001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6021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CA66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LR3GL;STAT6;PQBP1</w:t>
            </w:r>
          </w:p>
        </w:tc>
      </w:tr>
      <w:tr w:rsidR="00523F29" w:rsidRPr="009F73C4" w14:paraId="25454EF8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BDB8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sponse to exogenous dsRNA (GO:0043330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0979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94083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2153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5A19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LOT1;PQBP1</w:t>
            </w:r>
          </w:p>
        </w:tc>
      </w:tr>
      <w:tr w:rsidR="00523F29" w:rsidRPr="009F73C4" w14:paraId="4DC82854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4A6C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Wnt signaling pathway, planar cell polarity pathway (GO:0060071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F245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97225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FD3C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BB2A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AAM1;FZD5;PSMD3</w:t>
            </w:r>
          </w:p>
        </w:tc>
      </w:tr>
      <w:tr w:rsidR="00523F29" w:rsidRPr="009F73C4" w14:paraId="2C317CE4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F1D7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establishment of planar polarity (GO:009017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77FB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03157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BED5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EBBE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AAM1;FZD5;PSMD3</w:t>
            </w:r>
          </w:p>
        </w:tc>
      </w:tr>
      <w:tr w:rsidR="00523F29" w:rsidRPr="009F73C4" w14:paraId="56805FDC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F865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interleukin-1 beta secretion (GO:0050706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EBB2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05347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DD8F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B0BF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ZD5;CPTP</w:t>
            </w:r>
          </w:p>
        </w:tc>
      </w:tr>
      <w:tr w:rsidR="00523F29" w:rsidRPr="009F73C4" w14:paraId="25014C66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57E9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cell-substrate adhesion (GO:0010812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4914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16879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7063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63EC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BLN1;AP1AR</w:t>
            </w:r>
          </w:p>
        </w:tc>
      </w:tr>
      <w:tr w:rsidR="00523F29" w:rsidRPr="009F73C4" w14:paraId="078E0BDD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9B9A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cellular metabolic process (GO:003132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45C6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21540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AD2C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4E93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OC1;SCYL2;TGFBR2</w:t>
            </w:r>
          </w:p>
        </w:tc>
      </w:tr>
      <w:tr w:rsidR="00523F29" w:rsidRPr="009F73C4" w14:paraId="4077F4FB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C213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mitotic cell cycle (GO:0007346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4ADA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27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76C6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3AC9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NGEL2;USP2;HECA;OXSR1</w:t>
            </w:r>
          </w:p>
        </w:tc>
      </w:tr>
      <w:tr w:rsidR="00523F29" w:rsidRPr="009F73C4" w14:paraId="5D5B41FF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115B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receptor-mediated endocytosis (GO:0048259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B789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28673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D6B0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088F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OC1;FLOT1</w:t>
            </w:r>
          </w:p>
        </w:tc>
      </w:tr>
      <w:tr w:rsidR="00523F29" w:rsidRPr="009F73C4" w14:paraId="403D0D47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AAA2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organonitrogen compound (GO:0071417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B7E8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54133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1BD1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0748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8;AHR;CPEB4</w:t>
            </w:r>
          </w:p>
        </w:tc>
      </w:tr>
      <w:tr w:rsidR="00523F29" w:rsidRPr="009F73C4" w14:paraId="32CD5B5E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3882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sponse to cAMP (GO:0051591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934B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78403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6356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BD56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HR;DUOX2</w:t>
            </w:r>
          </w:p>
        </w:tc>
      </w:tr>
      <w:tr w:rsidR="00523F29" w:rsidRPr="009F73C4" w14:paraId="02A182D4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F7CC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RNA aminoacylation (GO:0043039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0DFF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78403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D505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CB13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IMP2;EEF1E1</w:t>
            </w:r>
          </w:p>
        </w:tc>
      </w:tr>
      <w:tr w:rsidR="00523F29" w:rsidRPr="009F73C4" w14:paraId="15387BD2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BA36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substrate adhesion-dependent cell spreading (GO:1900024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7020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91456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698A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893C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BLN1;AP1AR</w:t>
            </w:r>
          </w:p>
        </w:tc>
      </w:tr>
      <w:tr w:rsidR="00523F29" w:rsidRPr="009F73C4" w14:paraId="10A032E4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E388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NA catabolic process (GO:0006401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B3BF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18278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69FA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4928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NASET2;RNASE6</w:t>
            </w:r>
          </w:p>
        </w:tc>
      </w:tr>
      <w:tr w:rsidR="00523F29" w:rsidRPr="009F73C4" w14:paraId="1E04CDC9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0082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ucleobase-containing compound catabolic process (GO:003465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7776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18278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A3A4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7FC7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NASET2;RNASE6</w:t>
            </w:r>
          </w:p>
        </w:tc>
      </w:tr>
      <w:tr w:rsidR="00523F29" w:rsidRPr="009F73C4" w14:paraId="03D7FB2B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5F5A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protein modification by small protein conjugation or removal (GO:1903321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D689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60253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339D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F2D0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VBP;RNF4</w:t>
            </w:r>
          </w:p>
        </w:tc>
      </w:tr>
      <w:tr w:rsidR="00523F29" w:rsidRPr="009F73C4" w14:paraId="45CD43AC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5FCA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RNA aminoacylation for protein translation (GO:0006418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8095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60253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9072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47B7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IMP2;EEF1E1</w:t>
            </w:r>
          </w:p>
        </w:tc>
      </w:tr>
      <w:tr w:rsidR="00523F29" w:rsidRPr="009F73C4" w14:paraId="1C468233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F1A0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tumor necrosis factor production (GO:0032760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86A8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4695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9481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D88E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ZD5;LY96</w:t>
            </w:r>
          </w:p>
        </w:tc>
      </w:tr>
      <w:tr w:rsidR="00523F29" w:rsidRPr="009F73C4" w14:paraId="2CA505EB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A45C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lastRenderedPageBreak/>
              <w:t>negative regulation of mRNA catabolic process (GO:1902373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425A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43E0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9F4C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KP3</w:t>
            </w:r>
          </w:p>
        </w:tc>
      </w:tr>
      <w:tr w:rsidR="00523F29" w:rsidRPr="009F73C4" w14:paraId="04C4E7A5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E402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rginine biosynthetic process (GO:0006526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0030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F4A6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5B85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SL</w:t>
            </w:r>
          </w:p>
        </w:tc>
      </w:tr>
      <w:tr w:rsidR="00523F29" w:rsidRPr="009F73C4" w14:paraId="72AA0473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4EC1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rotein geranylgeranylation (GO:0018344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0339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9BFD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2389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NTA</w:t>
            </w:r>
          </w:p>
        </w:tc>
      </w:tr>
      <w:tr w:rsidR="00523F29" w:rsidRPr="009F73C4" w14:paraId="2310998F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AD21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deacetylase activity (GO:009004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C6D7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300D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25A3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NTA</w:t>
            </w:r>
          </w:p>
        </w:tc>
      </w:tr>
      <w:tr w:rsidR="00523F29" w:rsidRPr="009F73C4" w14:paraId="27F322EB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D765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toll-like receptor 3 signaling pathway (GO:0034141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0C5D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4159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CD05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LOT1</w:t>
            </w:r>
          </w:p>
        </w:tc>
      </w:tr>
      <w:tr w:rsidR="00523F29" w:rsidRPr="009F73C4" w14:paraId="0FF6513D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4CA4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ibonucleoside biosynthetic process (GO:004245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FD0E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D4E3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B0EE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QTRT2</w:t>
            </w:r>
          </w:p>
        </w:tc>
      </w:tr>
      <w:tr w:rsidR="00523F29" w:rsidRPr="009F73C4" w14:paraId="4E9B25D6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3C2A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cytoplasmic translation (GO:2000766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217F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0A49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63D2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PEB4</w:t>
            </w:r>
          </w:p>
        </w:tc>
      </w:tr>
      <w:tr w:rsidR="00523F29" w:rsidRPr="009F73C4" w14:paraId="0E1BCBA0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6593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iral release from host cell (GO:0019076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8249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E1BD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0AD7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PID</w:t>
            </w:r>
          </w:p>
        </w:tc>
      </w:tr>
      <w:tr w:rsidR="00523F29" w:rsidRPr="009F73C4" w14:paraId="63DDDA8D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73B8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T cell tolerance induction (GO:0002664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3554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CF66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6DDF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GFBR2</w:t>
            </w:r>
          </w:p>
        </w:tc>
      </w:tr>
      <w:tr w:rsidR="00523F29" w:rsidRPr="009F73C4" w14:paraId="7346EFF0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4B8F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denylate cyclase-inhibiting G-protein coupled acetylcholine receptor signaling pathway (GO:0007197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7BD9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17F0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1F70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8</w:t>
            </w:r>
          </w:p>
        </w:tc>
      </w:tr>
      <w:tr w:rsidR="00523F29" w:rsidRPr="009F73C4" w14:paraId="42223B2F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CBBE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REBP signaling pathway (GO:0032933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EDBF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9B4B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5D17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NSIG1</w:t>
            </w:r>
          </w:p>
        </w:tc>
      </w:tr>
      <w:tr w:rsidR="00523F29" w:rsidRPr="009F73C4" w14:paraId="1AFCCDDD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4F45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ramide transport (GO:0035627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D1B3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8C62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4299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PTP</w:t>
            </w:r>
          </w:p>
        </w:tc>
      </w:tr>
      <w:tr w:rsidR="00523F29" w:rsidRPr="009F73C4" w14:paraId="3B642280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4870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uscle tissue development (GO:0060537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D086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6471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32FF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GLUT1</w:t>
            </w:r>
          </w:p>
        </w:tc>
      </w:tr>
      <w:tr w:rsidR="00523F29" w:rsidRPr="009F73C4" w14:paraId="2D300DE4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5561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clathrin-dependent endocytosis (GO:2000370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2BA7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6F1A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EC39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CYL2</w:t>
            </w:r>
          </w:p>
        </w:tc>
      </w:tr>
      <w:tr w:rsidR="00523F29" w:rsidRPr="009F73C4" w14:paraId="4A81D30F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ACBC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sterol transport (GO:0032372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7806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3BD8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BA1D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OC1</w:t>
            </w:r>
          </w:p>
        </w:tc>
      </w:tr>
      <w:tr w:rsidR="00523F29" w:rsidRPr="009F73C4" w14:paraId="5989C54D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CF32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phospholipid metabolic process (GO:1903726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AED1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794C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0557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OC1</w:t>
            </w:r>
          </w:p>
        </w:tc>
      </w:tr>
      <w:tr w:rsidR="00523F29" w:rsidRPr="009F73C4" w14:paraId="1BB8887F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0DFE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queuosine biosynthetic process (GO:0008616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75C9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4F74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C7CA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QTRT2</w:t>
            </w:r>
          </w:p>
        </w:tc>
      </w:tr>
      <w:tr w:rsidR="00523F29" w:rsidRPr="009F73C4" w14:paraId="68D89558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2A36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xit from host cell (GO:0035891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0454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D285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2783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PID</w:t>
            </w:r>
          </w:p>
        </w:tc>
      </w:tr>
      <w:tr w:rsidR="00523F29" w:rsidRPr="009F73C4" w14:paraId="19D73A2D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391E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epithelial to mesenchymal transition involved in endocardial cushion formation (GO:190500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202C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FD86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A05F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GFBR2</w:t>
            </w:r>
          </w:p>
        </w:tc>
      </w:tr>
      <w:tr w:rsidR="00523F29" w:rsidRPr="009F73C4" w14:paraId="0D0EB28F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85C5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queuosine metabolic process (GO:0046116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C3F6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95B3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CBFF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QTRT2</w:t>
            </w:r>
          </w:p>
        </w:tc>
      </w:tr>
      <w:tr w:rsidR="00523F29" w:rsidRPr="009F73C4" w14:paraId="29307ECF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BEEA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embrane raft assembly (GO:000176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DBDD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AAB6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0B04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LOT1</w:t>
            </w:r>
          </w:p>
        </w:tc>
      </w:tr>
      <w:tr w:rsidR="00523F29" w:rsidRPr="009F73C4" w14:paraId="07D47DD1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8352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itrate metabolic process (GO:0006101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BC81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60ED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498E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CO2</w:t>
            </w:r>
          </w:p>
        </w:tc>
      </w:tr>
      <w:tr w:rsidR="00523F29" w:rsidRPr="009F73C4" w14:paraId="384CD6AA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7B5C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sponse to UV-A (GO:0070141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80B7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D5E7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EE90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PID</w:t>
            </w:r>
          </w:p>
        </w:tc>
      </w:tr>
      <w:tr w:rsidR="00523F29" w:rsidRPr="009F73C4" w14:paraId="73F92FD7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151E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cetyl-CoA biosynthetic process (GO:000608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062D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376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C3F1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B4FE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CAT1</w:t>
            </w:r>
          </w:p>
        </w:tc>
      </w:tr>
      <w:tr w:rsidR="00523F29" w:rsidRPr="009F73C4" w14:paraId="0A739C0F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3475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lastRenderedPageBreak/>
              <w:t>negative regulation of mitotic cell cycle (GO:0045930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2EF7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9356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97FD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B216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NGEL2;HECA</w:t>
            </w:r>
          </w:p>
        </w:tc>
      </w:tr>
      <w:tr w:rsidR="00523F29" w:rsidRPr="009F73C4" w14:paraId="02F330D9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A96B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macromolecule catabolic process (GO:004426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29AB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89356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36A6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5A9E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NASET2;RNASE6</w:t>
            </w:r>
          </w:p>
        </w:tc>
      </w:tr>
      <w:tr w:rsidR="00523F29" w:rsidRPr="009F73C4" w14:paraId="2CBA7564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B951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lipid biosynthetic process (GO:0097384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3304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6286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0217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D379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CAT1</w:t>
            </w:r>
          </w:p>
        </w:tc>
      </w:tr>
      <w:tr w:rsidR="00523F29" w:rsidRPr="009F73C4" w14:paraId="2A2F1F43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57A8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inositol phosphate biosynthetic process (GO:0060732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7956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6286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9FA7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811D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8</w:t>
            </w:r>
          </w:p>
        </w:tc>
      </w:tr>
      <w:tr w:rsidR="00523F29" w:rsidRPr="009F73C4" w14:paraId="2554C433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0C34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oenzyme A biosynthetic process (GO:0015937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0FF0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6286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5D81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E63F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CAT1</w:t>
            </w:r>
          </w:p>
        </w:tc>
      </w:tr>
      <w:tr w:rsidR="00523F29" w:rsidRPr="009F73C4" w14:paraId="470994D6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8CAE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alpha-beta T cell differentiation (GO:0046637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B2E0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6286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EFAD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9173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RDM1</w:t>
            </w:r>
          </w:p>
        </w:tc>
      </w:tr>
      <w:tr w:rsidR="00523F29" w:rsidRPr="009F73C4" w14:paraId="65A37971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A816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MyD88-independent toll-like receptor signaling pathway (GO:0034128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45BB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6286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0CCC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BD3C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LY96</w:t>
            </w:r>
          </w:p>
        </w:tc>
      </w:tr>
      <w:tr w:rsidR="00523F29" w:rsidRPr="009F73C4" w14:paraId="33A2A8F7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CB4D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ibonucleoside bisphosphate biosynthetic process (GO:0034030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2E5A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6286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0351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255A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CAT1</w:t>
            </w:r>
          </w:p>
        </w:tc>
      </w:tr>
      <w:tr w:rsidR="00523F29" w:rsidRPr="009F73C4" w14:paraId="3E2D214E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D936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cellular senescence (GO:2000774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990C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6286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568D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2D00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EF1E1</w:t>
            </w:r>
          </w:p>
        </w:tc>
      </w:tr>
      <w:tr w:rsidR="00523F29" w:rsidRPr="009F73C4" w14:paraId="1632C1F1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920A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toll-like receptor 3 signaling pathway (GO:0034139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6844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6286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E25A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74E1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LOT1</w:t>
            </w:r>
          </w:p>
        </w:tc>
      </w:tr>
      <w:tr w:rsidR="00523F29" w:rsidRPr="009F73C4" w14:paraId="5027DE95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0B1A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histamine (GO:0071420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A20A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6286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18F3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E869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8</w:t>
            </w:r>
          </w:p>
        </w:tc>
      </w:tr>
      <w:tr w:rsidR="00523F29" w:rsidRPr="009F73C4" w14:paraId="79C39EA0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DD30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sterol depletion (GO:0071501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32DC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6286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F324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A863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NSIG1</w:t>
            </w:r>
          </w:p>
        </w:tc>
      </w:tr>
      <w:tr w:rsidR="00523F29" w:rsidRPr="009F73C4" w14:paraId="0EED36A3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56F6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sterol transport (GO:0032371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F880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6286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3E3C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67AE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OC1</w:t>
            </w:r>
          </w:p>
        </w:tc>
      </w:tr>
      <w:tr w:rsidR="00523F29" w:rsidRPr="009F73C4" w14:paraId="7F6D74D7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B613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urine nucleoside bisphosphate biosynthetic process (GO:0034033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CCD9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6286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616B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35BE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CAT1</w:t>
            </w:r>
          </w:p>
        </w:tc>
      </w:tr>
      <w:tr w:rsidR="00523F29" w:rsidRPr="009F73C4" w14:paraId="4E0A6FCA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4C81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B cell differentiation (GO:0045579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A6BD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6286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6B23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0CAF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PP2R3C</w:t>
            </w:r>
          </w:p>
        </w:tc>
      </w:tr>
      <w:tr w:rsidR="00523F29" w:rsidRPr="009F73C4" w14:paraId="569B7CC8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668A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hylomicron remnant clearance (GO:0034382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5A8E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6286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C9AF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2A95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OC1</w:t>
            </w:r>
          </w:p>
        </w:tc>
      </w:tr>
      <w:tr w:rsidR="00523F29" w:rsidRPr="009F73C4" w14:paraId="205B6E9A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D8A7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etection of molecule of bacterial origin (GO:0032490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49E6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6286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BE1F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5C45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LY96</w:t>
            </w:r>
          </w:p>
        </w:tc>
      </w:tr>
      <w:tr w:rsidR="00523F29" w:rsidRPr="009F73C4" w14:paraId="4E7F7D7F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D1E0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CD4-positive, alpha-beta T cell activation (GO:2000516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669A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6286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EEE6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B5F0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GFBR2</w:t>
            </w:r>
          </w:p>
        </w:tc>
      </w:tr>
      <w:tr w:rsidR="00523F29" w:rsidRPr="009F73C4" w14:paraId="4301AD1F" w14:textId="77777777" w:rsidTr="00523F29">
        <w:trPr>
          <w:trHeight w:val="280"/>
          <w:jc w:val="right"/>
        </w:trPr>
        <w:tc>
          <w:tcPr>
            <w:tcW w:w="6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4BA7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nitrogen compound metabolic process (GO:0051172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0954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6286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B62E" w14:textId="77777777" w:rsidR="00DE3545" w:rsidRPr="009F73C4" w:rsidRDefault="00DE3545" w:rsidP="00DE354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D44E" w14:textId="77777777" w:rsidR="00DE3545" w:rsidRPr="009F73C4" w:rsidRDefault="00DE3545" w:rsidP="00DE354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OC1</w:t>
            </w:r>
          </w:p>
        </w:tc>
      </w:tr>
    </w:tbl>
    <w:p w14:paraId="325B509C" w14:textId="77777777" w:rsidR="00DE3545" w:rsidRPr="009F73C4" w:rsidRDefault="00DE3545" w:rsidP="00DE3545">
      <w:pPr>
        <w:rPr>
          <w:rFonts w:asciiTheme="majorHAnsi" w:hAnsiTheme="majorHAnsi"/>
          <w:sz w:val="22"/>
          <w:szCs w:val="22"/>
        </w:rPr>
      </w:pPr>
    </w:p>
    <w:p w14:paraId="74303C0C" w14:textId="77777777" w:rsidR="00523F29" w:rsidRPr="009F73C4" w:rsidRDefault="00523F29" w:rsidP="00DE3545">
      <w:pPr>
        <w:rPr>
          <w:rFonts w:asciiTheme="majorHAnsi" w:hAnsiTheme="majorHAnsi"/>
          <w:sz w:val="22"/>
          <w:szCs w:val="22"/>
        </w:rPr>
      </w:pPr>
    </w:p>
    <w:p w14:paraId="797C8E38" w14:textId="77777777" w:rsidR="006261D9" w:rsidRPr="009F73C4" w:rsidRDefault="006261D9" w:rsidP="00DE3545">
      <w:pPr>
        <w:rPr>
          <w:rFonts w:asciiTheme="majorHAnsi" w:hAnsiTheme="majorHAnsi"/>
          <w:sz w:val="22"/>
          <w:szCs w:val="22"/>
        </w:rPr>
      </w:pPr>
    </w:p>
    <w:p w14:paraId="3A68EFE8" w14:textId="77777777" w:rsidR="006261D9" w:rsidRPr="009F73C4" w:rsidRDefault="006261D9" w:rsidP="00DE3545">
      <w:pPr>
        <w:rPr>
          <w:rFonts w:asciiTheme="majorHAnsi" w:hAnsiTheme="majorHAnsi"/>
          <w:sz w:val="22"/>
          <w:szCs w:val="22"/>
        </w:rPr>
      </w:pPr>
    </w:p>
    <w:p w14:paraId="66C870F8" w14:textId="77777777" w:rsidR="006261D9" w:rsidRPr="009F73C4" w:rsidRDefault="006261D9" w:rsidP="00DE3545">
      <w:pPr>
        <w:rPr>
          <w:rFonts w:asciiTheme="majorHAnsi" w:hAnsiTheme="majorHAnsi"/>
          <w:sz w:val="22"/>
          <w:szCs w:val="22"/>
        </w:rPr>
      </w:pPr>
    </w:p>
    <w:p w14:paraId="32A2C431" w14:textId="77777777" w:rsidR="006261D9" w:rsidRPr="009F73C4" w:rsidRDefault="006261D9" w:rsidP="00DE3545">
      <w:pPr>
        <w:rPr>
          <w:rFonts w:asciiTheme="majorHAnsi" w:hAnsiTheme="majorHAnsi"/>
          <w:sz w:val="22"/>
          <w:szCs w:val="22"/>
        </w:rPr>
      </w:pPr>
    </w:p>
    <w:p w14:paraId="294D6D6F" w14:textId="77777777" w:rsidR="006261D9" w:rsidRPr="009F73C4" w:rsidRDefault="006261D9" w:rsidP="00DE3545">
      <w:pPr>
        <w:rPr>
          <w:rFonts w:asciiTheme="majorHAnsi" w:hAnsiTheme="majorHAnsi"/>
          <w:sz w:val="22"/>
          <w:szCs w:val="22"/>
        </w:rPr>
      </w:pPr>
    </w:p>
    <w:p w14:paraId="1A6C08CD" w14:textId="7D9BB845" w:rsidR="00523F29" w:rsidRPr="009F73C4" w:rsidRDefault="00220DFC" w:rsidP="00DE3545">
      <w:pPr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B)</w:t>
      </w:r>
      <w:r w:rsidR="00523F29" w:rsidRPr="009F73C4">
        <w:rPr>
          <w:rFonts w:asciiTheme="majorHAnsi" w:hAnsiTheme="majorHAnsi"/>
          <w:b/>
          <w:sz w:val="22"/>
          <w:szCs w:val="22"/>
        </w:rPr>
        <w:t xml:space="preserve"> Mayo</w:t>
      </w:r>
    </w:p>
    <w:p w14:paraId="3D9A7345" w14:textId="77777777" w:rsidR="00523F29" w:rsidRPr="009F73C4" w:rsidRDefault="00523F29" w:rsidP="00DE3545">
      <w:pPr>
        <w:rPr>
          <w:rFonts w:asciiTheme="majorHAnsi" w:hAnsiTheme="majorHAnsi"/>
          <w:sz w:val="22"/>
          <w:szCs w:val="22"/>
        </w:rPr>
      </w:pPr>
    </w:p>
    <w:tbl>
      <w:tblPr>
        <w:tblW w:w="13750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6095"/>
        <w:gridCol w:w="1418"/>
        <w:gridCol w:w="1417"/>
        <w:gridCol w:w="4820"/>
      </w:tblGrid>
      <w:tr w:rsidR="00523F29" w:rsidRPr="009F73C4" w14:paraId="4D3B6B8A" w14:textId="77777777" w:rsidTr="00523F29">
        <w:trPr>
          <w:trHeight w:val="300"/>
        </w:trPr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ECE4" w14:textId="77777777" w:rsidR="00523F29" w:rsidRPr="009F73C4" w:rsidRDefault="00523F29" w:rsidP="00523F29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  <w:t>Biological Proce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C3F8" w14:textId="77777777" w:rsidR="00523F29" w:rsidRPr="009F73C4" w:rsidRDefault="00523F29" w:rsidP="00523F29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AC1B" w14:textId="77777777" w:rsidR="00523F29" w:rsidRPr="009F73C4" w:rsidRDefault="00523F29" w:rsidP="00523F29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Adjusted </w:t>
            </w:r>
          </w:p>
          <w:p w14:paraId="15994554" w14:textId="77777777" w:rsidR="00523F29" w:rsidRPr="009F73C4" w:rsidRDefault="00523F29" w:rsidP="00523F29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5FDD" w14:textId="77777777" w:rsidR="00523F29" w:rsidRPr="009F73C4" w:rsidRDefault="00523F29" w:rsidP="00523F29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  <w:t>Genes</w:t>
            </w:r>
          </w:p>
        </w:tc>
      </w:tr>
      <w:tr w:rsidR="00523F29" w:rsidRPr="009F73C4" w14:paraId="76C87EFA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673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cadmium ion (GO:007127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CFB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2.57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792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.31E-0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96F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T2A;JUN;MT1F;MT1G;MT1X;MT1H</w:t>
            </w:r>
          </w:p>
        </w:tc>
      </w:tr>
      <w:tr w:rsidR="00523F29" w:rsidRPr="009F73C4" w14:paraId="72D82703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3E7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sponse to cadmium ion (GO:00466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7E8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3.94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803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.01E-0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E45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T2A;JUN;MT1F;MT1G;MT1X;MT1H</w:t>
            </w:r>
          </w:p>
        </w:tc>
      </w:tr>
      <w:tr w:rsidR="00523F29" w:rsidRPr="009F73C4" w14:paraId="595BF96F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818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zinc ion (GO:007129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A6A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.07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3E9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.83E-0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071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T2A;MT1F;MT1G;MT1X;MT1H</w:t>
            </w:r>
          </w:p>
        </w:tc>
      </w:tr>
      <w:tr w:rsidR="00523F29" w:rsidRPr="009F73C4" w14:paraId="37307D78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0FB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copper ion (GO:007128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838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.86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936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2.37E-0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FF2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T2A;MT1F;MT1G;MT1X;MT1H</w:t>
            </w:r>
          </w:p>
        </w:tc>
      </w:tr>
      <w:tr w:rsidR="00523F29" w:rsidRPr="009F73C4" w14:paraId="74994155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399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sponse to copper ion (GO:00466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226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4.76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A22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4.86E-0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CE9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T2A;MT1F;MT1G;MT1X;MT1H</w:t>
            </w:r>
          </w:p>
        </w:tc>
      </w:tr>
      <w:tr w:rsidR="00523F29" w:rsidRPr="009F73C4" w14:paraId="083A8CBC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490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zinc ion homeostasis (GO:000688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46D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.48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592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125511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61D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T2A;MT1F;MT1G;MT1X;MT1H</w:t>
            </w:r>
          </w:p>
        </w:tc>
      </w:tr>
      <w:tr w:rsidR="00523F29" w:rsidRPr="009F73C4" w14:paraId="1954558D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BAC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zinc ion homeostasis (GO:005506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0E4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.48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C8C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107581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83D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T2A;MT1F;MT1G;MT1X;MT1H</w:t>
            </w:r>
          </w:p>
        </w:tc>
      </w:tr>
      <w:tr w:rsidR="00523F29" w:rsidRPr="009F73C4" w14:paraId="7EB1322C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CD8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sponse to zinc ion (GO:001004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7C9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.74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E6A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11099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409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T2A;MT1F;MT1G;MT1X;MT1H</w:t>
            </w:r>
          </w:p>
        </w:tc>
      </w:tr>
      <w:tr w:rsidR="00523F29" w:rsidRPr="009F73C4" w14:paraId="6A759E05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BBF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transition metal ion homeostasis (GO:00469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E7D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2.24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1FB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126863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65A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T2A;MT1F;LCN2;MT1G;MT1X;MT1H;ABCG2</w:t>
            </w:r>
          </w:p>
        </w:tc>
      </w:tr>
      <w:tr w:rsidR="00523F29" w:rsidRPr="009F73C4" w14:paraId="6620C7E1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044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esicle-mediated transport (GO:001619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D9A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.31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F50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667587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E67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B10;TMEM87B;SNX2;BIN1;VPS4A;PLIN3;WASL;OSBPL1A;SFT2D1;PICALM;STX10;RAB11B</w:t>
            </w:r>
          </w:p>
        </w:tc>
      </w:tr>
      <w:tr w:rsidR="00523F29" w:rsidRPr="009F73C4" w14:paraId="1675F500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F77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ndosomal transport (GO:001619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DD0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.69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7FD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785189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A34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B10;TMEM87B;SNX2;BIN1;VPS4A;VPS28;PICALM;STX10;RAB11B</w:t>
            </w:r>
          </w:p>
        </w:tc>
      </w:tr>
      <w:tr w:rsidR="00523F29" w:rsidRPr="009F73C4" w14:paraId="7039A79C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AD6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metal ion (GO:007124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4A2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4.45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70F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89368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9EE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T2A;JUN;MT1F;MT1G;MT1X;MT1H</w:t>
            </w:r>
          </w:p>
        </w:tc>
      </w:tr>
      <w:tr w:rsidR="00523F29" w:rsidRPr="009F73C4" w14:paraId="53223973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10B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rotein acetylation (GO:00064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39A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5.67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22B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226450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B40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AA60;GTF2B;EHHADH;PCK1</w:t>
            </w:r>
          </w:p>
        </w:tc>
      </w:tr>
      <w:tr w:rsidR="00523F29" w:rsidRPr="009F73C4" w14:paraId="0915789F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C08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viral transcription (GO:005043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D28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.35E-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71B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918057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557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JUN;DHX9;POLR2B;GTF2B</w:t>
            </w:r>
          </w:p>
        </w:tc>
      </w:tr>
      <w:tr w:rsidR="00523F29" w:rsidRPr="009F73C4" w14:paraId="1553BFF5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1CB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viral process (GO:004852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7D3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.78E-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0C7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6062560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D8E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9;POLR2B;GTF2B;VPS4A</w:t>
            </w:r>
          </w:p>
        </w:tc>
      </w:tr>
      <w:tr w:rsidR="00523F29" w:rsidRPr="009F73C4" w14:paraId="0924A54D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C9A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utrophil degranulation (GO:00433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1FF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2.60E-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990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8299774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5CA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B10;DPP7;GSN;JUP;RNASET2;CREG1;FUCA2;CAT;LCN2;HBB;CXCL1</w:t>
            </w:r>
          </w:p>
        </w:tc>
      </w:tr>
      <w:tr w:rsidR="00523F29" w:rsidRPr="009F73C4" w14:paraId="1FDDF57E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2FA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utrophil activation involved in immune response (GO:000228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C16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2.79E-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8A6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8385736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FF1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B10;DPP7;GSN;JUP;RNASET2;CREG1;FUCA2;CAT;LCN2;HBB;CXCL1</w:t>
            </w:r>
          </w:p>
        </w:tc>
      </w:tr>
      <w:tr w:rsidR="00523F29" w:rsidRPr="009F73C4" w14:paraId="61051282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97F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utrophil mediated immunity (GO:000244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03F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3.00E-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489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8495468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5F8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B10;DPP7;GSN;JUP;RNASET2;CREG1;FUCA2;CAT;LCN2;HBB;CXCL1</w:t>
            </w:r>
          </w:p>
        </w:tc>
      </w:tr>
      <w:tr w:rsidR="00523F29" w:rsidRPr="009F73C4" w14:paraId="01A653D9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F0F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lastRenderedPageBreak/>
              <w:t>cellular divalent inorganic cation homeostasis (GO:00725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61F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4.81E-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1A1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12925979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BF6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T2A;MT1F;MT1G;MT1X;MT1H</w:t>
            </w:r>
          </w:p>
        </w:tc>
      </w:tr>
      <w:tr w:rsidR="00523F29" w:rsidRPr="009F73C4" w14:paraId="52BEC9C7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4A4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clathrin-dependent endocytosis (GO:20003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6FB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5.99E-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851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15294799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936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WASL;PICALM</w:t>
            </w:r>
          </w:p>
        </w:tc>
      </w:tr>
      <w:tr w:rsidR="00523F29" w:rsidRPr="009F73C4" w14:paraId="4EA917C9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B37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mRNA processing (GO:005068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530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7.46E-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8D4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18132055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D76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ABPN1;DHX9;SAFB2</w:t>
            </w:r>
          </w:p>
        </w:tc>
      </w:tr>
      <w:tr w:rsidR="00523F29" w:rsidRPr="009F73C4" w14:paraId="5CD771F0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53C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growth (GO:00459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10B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10514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66B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24389187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6EB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T2A;MT1F;MT1G;MT1X;MT1H</w:t>
            </w:r>
          </w:p>
        </w:tc>
      </w:tr>
      <w:tr w:rsidR="00523F29" w:rsidRPr="009F73C4" w14:paraId="1DE8A93C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E4E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ibosome disassembly (GO:003279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F85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11096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195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24618776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DC7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ENR;MTIF3</w:t>
            </w:r>
          </w:p>
        </w:tc>
      </w:tr>
      <w:tr w:rsidR="00523F29" w:rsidRPr="009F73C4" w14:paraId="4EC26C47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1AC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aspartic-type endopeptidase activity involved in amyloid precursor protein catabolic process (GO:190295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C55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11096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894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23592993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3E2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BIN1;PICALM</w:t>
            </w:r>
          </w:p>
        </w:tc>
      </w:tr>
      <w:tr w:rsidR="00523F29" w:rsidRPr="009F73C4" w14:paraId="4273A83E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B60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esicle organization (GO:001605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53B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13537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0C5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27632920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620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NX2;VPS4A;WASL;PICALM;STX10</w:t>
            </w:r>
          </w:p>
        </w:tc>
      </w:tr>
      <w:tr w:rsidR="00523F29" w:rsidRPr="009F73C4" w14:paraId="4DB0D1F5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3C7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eroid biosynthetic process (GO:000669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C1A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16601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F96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32584203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1D0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HSD11B2;DHRS11;HSD17B2;OSBPL1A</w:t>
            </w:r>
          </w:p>
        </w:tc>
      </w:tr>
      <w:tr w:rsidR="00523F29" w:rsidRPr="009F73C4" w14:paraId="7FC4F04C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83F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viral transcription (GO:004678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4E8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21280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BE8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40219602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217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9;POLR2B;GTF2B</w:t>
            </w:r>
          </w:p>
        </w:tc>
      </w:tr>
      <w:tr w:rsidR="00523F29" w:rsidRPr="009F73C4" w14:paraId="1EEA8621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844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sponse to cAMP (GO:005159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5F0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21280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8BD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38783188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C4B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JUN;DUOX2;CFTR</w:t>
            </w:r>
          </w:p>
        </w:tc>
      </w:tr>
      <w:tr w:rsidR="00523F29" w:rsidRPr="009F73C4" w14:paraId="33198AB3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72F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stem cell population maintenance (GO:20000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179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21523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AA6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37873670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6A2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NOT1;ELAVL1</w:t>
            </w:r>
          </w:p>
        </w:tc>
      </w:tr>
      <w:tr w:rsidR="00523F29" w:rsidRPr="009F73C4" w14:paraId="1BF7C964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CCC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nternal protein amino acid acetylation (GO:00064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6FF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21523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4A6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36611214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B00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HHADH;PCK1</w:t>
            </w:r>
          </w:p>
        </w:tc>
      </w:tr>
      <w:tr w:rsidR="00523F29" w:rsidRPr="009F73C4" w14:paraId="4EBDE35A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CF8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amyloid precursor protein catabolic process (GO:190299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465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21523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439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35430207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8C2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BIN1;PICALM</w:t>
            </w:r>
          </w:p>
        </w:tc>
      </w:tr>
      <w:tr w:rsidR="00523F29" w:rsidRPr="009F73C4" w14:paraId="1D79934B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C11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ranscytosis (GO:004505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A7E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21523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689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34323013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459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ICALM;RAB11B</w:t>
            </w:r>
          </w:p>
        </w:tc>
      </w:tr>
      <w:tr w:rsidR="00523F29" w:rsidRPr="009F73C4" w14:paraId="3ED371A7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765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protein localization (GO:003288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D0F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22853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2F6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35340155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9D2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PS4A;STX10;PICALM</w:t>
            </w:r>
          </w:p>
        </w:tc>
      </w:tr>
      <w:tr w:rsidR="00523F29" w:rsidRPr="009F73C4" w14:paraId="42FFB073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EC0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esicle budding from membrane (GO:00069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E87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25720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BC2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38602745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2B1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PS4A;WASL</w:t>
            </w:r>
          </w:p>
        </w:tc>
      </w:tr>
      <w:tr w:rsidR="00523F29" w:rsidRPr="009F73C4" w14:paraId="29D083A5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143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eptidyl-methionine modification (GO:00182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D6D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25720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449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37499810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DF3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AA60;METAP1</w:t>
            </w:r>
          </w:p>
        </w:tc>
      </w:tr>
      <w:tr w:rsidR="00523F29" w:rsidRPr="009F73C4" w14:paraId="1A4AA388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270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holesterol transport (GO:00303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52C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28000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1D5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39690554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A75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PS4A;APOC1;ABCG2</w:t>
            </w:r>
          </w:p>
        </w:tc>
      </w:tr>
      <w:tr w:rsidR="00523F29" w:rsidRPr="009F73C4" w14:paraId="50BF0890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5ED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ucleus organization (GO:000699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2E0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29861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A1A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41184529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8A5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BIN1;VPS4A;TMEM170A</w:t>
            </w:r>
          </w:p>
        </w:tc>
      </w:tr>
      <w:tr w:rsidR="00523F29" w:rsidRPr="009F73C4" w14:paraId="4C73862D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4C8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nal absorption (GO:007029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F86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30269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0A7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40648593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487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SN;HBB</w:t>
            </w:r>
          </w:p>
        </w:tc>
      </w:tr>
      <w:tr w:rsidR="00523F29" w:rsidRPr="009F73C4" w14:paraId="27631106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50F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ndoplasmic reticulum tubular network organization (GO:00717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5E7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30269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A8D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39606321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37B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B10;TMEM170A</w:t>
            </w:r>
          </w:p>
        </w:tc>
      </w:tr>
      <w:tr w:rsidR="00523F29" w:rsidRPr="009F73C4" w14:paraId="26531E93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D1F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actin nucleation (GO:005112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F92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30269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044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38616163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AB8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SN;WASL</w:t>
            </w:r>
          </w:p>
        </w:tc>
      </w:tr>
      <w:tr w:rsidR="00523F29" w:rsidRPr="009F73C4" w14:paraId="26A3905E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B56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ibonucleoprotein complex disassembly (GO:00329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45F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30269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509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37674306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FFA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ENR;MTIF3</w:t>
            </w:r>
          </w:p>
        </w:tc>
      </w:tr>
      <w:tr w:rsidR="00523F29" w:rsidRPr="009F73C4" w14:paraId="205DF4D4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278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receptor-mediated endocytosis (GO:00482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88B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35166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BB2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42727631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018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OC1;PICALM</w:t>
            </w:r>
          </w:p>
        </w:tc>
      </w:tr>
      <w:tr w:rsidR="00523F29" w:rsidRPr="009F73C4" w14:paraId="77572861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349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lastRenderedPageBreak/>
              <w:t>hydrogen peroxide catabolic process (GO:004274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75C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35166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229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41733965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1B5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AT;HBB</w:t>
            </w:r>
          </w:p>
        </w:tc>
      </w:tr>
      <w:tr w:rsidR="00523F29" w:rsidRPr="009F73C4" w14:paraId="63EBFF05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058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atty acid oxidation (GO:00193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E24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40300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E6F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46739103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0AB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HADHB;ALDH3A2;EHHADH</w:t>
            </w:r>
          </w:p>
        </w:tc>
      </w:tr>
      <w:tr w:rsidR="00523F29" w:rsidRPr="009F73C4" w14:paraId="08237193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5C4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atty acid beta-oxidation (GO:000663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D42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40300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C2A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4570045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E07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HADHB;EHHADH;ETFDH</w:t>
            </w:r>
          </w:p>
        </w:tc>
      </w:tr>
      <w:tr w:rsidR="00523F29" w:rsidRPr="009F73C4" w14:paraId="3A678313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C70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mRNA metabolic process (GO:19033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35D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40407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0CB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44826131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78E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9;SAFB2</w:t>
            </w:r>
          </w:p>
        </w:tc>
      </w:tr>
      <w:tr w:rsidR="00523F29" w:rsidRPr="009F73C4" w14:paraId="6239EB5B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304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clathrin-dependent endocytosis (GO:200036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7BA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40407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163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43872384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975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WASL;PICALM</w:t>
            </w:r>
          </w:p>
        </w:tc>
      </w:tr>
      <w:tr w:rsidR="00523F29" w:rsidRPr="009F73C4" w14:paraId="1F7594D0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E5B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actin nucleation (GO:005112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674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45987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322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48890419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41A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SN;WASL</w:t>
            </w:r>
          </w:p>
        </w:tc>
      </w:tr>
      <w:tr w:rsidR="00523F29" w:rsidRPr="009F73C4" w14:paraId="09E6C622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ADA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dsRNA (GO:007135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B5F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45987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AE3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4789265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B7A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9;RIOK3</w:t>
            </w:r>
          </w:p>
        </w:tc>
      </w:tr>
      <w:tr w:rsidR="00523F29" w:rsidRPr="009F73C4" w14:paraId="579EEC17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C3D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DNA-templated transcription, initiation (GO:200014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FA5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45987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65A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46934802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77F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JUN;GTF2B</w:t>
            </w:r>
          </w:p>
        </w:tc>
      </w:tr>
      <w:tr w:rsidR="00523F29" w:rsidRPr="009F73C4" w14:paraId="39ABB90D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1DA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protein localization to membrane (GO:19054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52D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51901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32D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51932273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0E9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SN;VPS4A</w:t>
            </w:r>
          </w:p>
        </w:tc>
      </w:tr>
      <w:tr w:rsidR="00523F29" w:rsidRPr="009F73C4" w14:paraId="19B8750F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028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sponse to purine-containing compound (GO:001407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214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51901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778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50933575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D60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JUN;DUOX2</w:t>
            </w:r>
          </w:p>
        </w:tc>
      </w:tr>
      <w:tr w:rsidR="00523F29" w:rsidRPr="009F73C4" w14:paraId="4630FA2B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8D1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-terminal protein amino acid modification (GO:003136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F15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51901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863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49972564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EB5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AA60;METAP1</w:t>
            </w:r>
          </w:p>
        </w:tc>
      </w:tr>
      <w:tr w:rsidR="00523F29" w:rsidRPr="009F73C4" w14:paraId="57CA0723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23F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by host of viral transcription (GO:004392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1E4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51901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C90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49047146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408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JUN;GTF2B</w:t>
            </w:r>
          </w:p>
        </w:tc>
      </w:tr>
      <w:tr w:rsidR="00523F29" w:rsidRPr="009F73C4" w14:paraId="5F042486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A01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amyloid-beta formation (GO:19020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163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58146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C66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53948959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F42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BIN1;PICALM</w:t>
            </w:r>
          </w:p>
        </w:tc>
      </w:tr>
      <w:tr w:rsidR="00523F29" w:rsidRPr="009F73C4" w14:paraId="333A834C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0BA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ubiquitin-dependent protein catabolic process via the multivesicular body sorting pathway (GO:004316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2A3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58146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2EF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52985585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68F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PS4A;VPS28</w:t>
            </w:r>
          </w:p>
        </w:tc>
      </w:tr>
      <w:tr w:rsidR="00523F29" w:rsidRPr="009F73C4" w14:paraId="18E6F99F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D8B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sponse to organophosphorus (GO:004668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EA1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58146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D5E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52056013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156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JUN;DUOX2</w:t>
            </w:r>
          </w:p>
        </w:tc>
      </w:tr>
      <w:tr w:rsidR="00523F29" w:rsidRPr="009F73C4" w14:paraId="5077B3B5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FD2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sponse to reactive oxygen species (GO:00003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004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67177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989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59104521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52F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JUN;CAT;HBB</w:t>
            </w:r>
          </w:p>
        </w:tc>
      </w:tr>
      <w:tr w:rsidR="00523F29" w:rsidRPr="009F73C4" w14:paraId="0323BD05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08C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ntracellular protein transport (GO:00068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EAC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70390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524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60881603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24A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B10;PDCD6;TLK1;VPS28;STX10;RAB11B;ARCN1</w:t>
            </w:r>
          </w:p>
        </w:tc>
      </w:tr>
      <w:tr w:rsidR="00523F29" w:rsidRPr="009F73C4" w14:paraId="203E463D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16D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hydrogen peroxide metabolic process (GO:004274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645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71607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07B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60901899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9E8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AT;HBB</w:t>
            </w:r>
          </w:p>
        </w:tc>
      </w:tr>
      <w:tr w:rsidR="00523F29" w:rsidRPr="009F73C4" w14:paraId="50420050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62C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iral budding via host ESCRT complex (GO:00397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7D9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71607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785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59903507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CEA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PS4A;VPS28</w:t>
            </w:r>
          </w:p>
        </w:tc>
      </w:tr>
      <w:tr w:rsidR="00523F29" w:rsidRPr="009F73C4" w14:paraId="0C0CD234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CB8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organelle disassembly (GO:190300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413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71607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F3D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58937321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474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ENR;MTIF3</w:t>
            </w:r>
          </w:p>
        </w:tc>
      </w:tr>
      <w:tr w:rsidR="00523F29" w:rsidRPr="009F73C4" w14:paraId="47960335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D31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ron ion homeostasis (GO:005507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9D5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76883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6B0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62275639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626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LCN2;ABCG2;PICALM</w:t>
            </w:r>
          </w:p>
        </w:tc>
      </w:tr>
      <w:tr w:rsidR="00523F29" w:rsidRPr="009F73C4" w14:paraId="091132B6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DBA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atty acid catabolic process (GO:000906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4F8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83790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371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66809735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74A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HADHB;ALDH3A2;EHHADH</w:t>
            </w:r>
          </w:p>
        </w:tc>
      </w:tr>
      <w:tr w:rsidR="00523F29" w:rsidRPr="009F73C4" w14:paraId="20803937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2B0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gene silencing by miRNA (GO:006096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E31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91050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AA7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7148191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918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9;POLR2B;ELAVL1</w:t>
            </w:r>
          </w:p>
        </w:tc>
      </w:tr>
      <w:tr w:rsidR="00523F29" w:rsidRPr="009F73C4" w14:paraId="42371FC6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B8A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holesterol efflux (GO:003334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28C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94165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233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72806985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E50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OC1;ABCG2</w:t>
            </w:r>
          </w:p>
        </w:tc>
      </w:tr>
      <w:tr w:rsidR="00523F29" w:rsidRPr="009F73C4" w14:paraId="12E1D855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CDC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iral budding (GO:00467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969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94165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573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7172031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0D0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PS4A;VPS28</w:t>
            </w:r>
          </w:p>
        </w:tc>
      </w:tr>
      <w:tr w:rsidR="00523F29" w:rsidRPr="009F73C4" w14:paraId="1DC46564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E1F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sponse to metal ion (GO:001003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67B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10772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02B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83127958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1C1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T2A;PDCD6;MT1X</w:t>
            </w:r>
          </w:p>
        </w:tc>
      </w:tr>
      <w:tr w:rsidR="00523F29" w:rsidRPr="009F73C4" w14:paraId="1C3C59C8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684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lastRenderedPageBreak/>
              <w:t>positive regulation of defense response (GO:003134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039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19296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01A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88227767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63E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9;DDT;RIOK3</w:t>
            </w:r>
          </w:p>
        </w:tc>
      </w:tr>
      <w:tr w:rsidR="00523F29" w:rsidRPr="009F73C4" w14:paraId="3CA7C8CE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FE5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interferon-beta production (GO:00327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EBC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19462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3C9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87087920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39C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9;RIOK3</w:t>
            </w:r>
          </w:p>
        </w:tc>
      </w:tr>
      <w:tr w:rsidR="00523F29" w:rsidRPr="009F73C4" w14:paraId="5F9584B0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4DF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translation (GO:000641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FED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20325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C50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86481601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F44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9;CNOT1;POLR2B;ELAVL1;METAP1</w:t>
            </w:r>
          </w:p>
        </w:tc>
      </w:tr>
      <w:tr w:rsidR="00523F29" w:rsidRPr="009F73C4" w14:paraId="3D50924C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2A8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sponse to lipid (GO:003399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628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25784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9FD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89149679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1FC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JUN;HSD17B2;CXCL1;PCK1</w:t>
            </w:r>
          </w:p>
        </w:tc>
      </w:tr>
      <w:tr w:rsidR="00523F29" w:rsidRPr="009F73C4" w14:paraId="55147E66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3D4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odulation by host of viral transcription (GO:00439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EA0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28483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4C0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89815382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DD4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JUN;GTF2B</w:t>
            </w:r>
          </w:p>
        </w:tc>
      </w:tr>
      <w:tr w:rsidR="00523F29" w:rsidRPr="009F73C4" w14:paraId="667EDF2C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033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protein localization to cell surface (GO:200000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5D7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28483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A94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88601661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A73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B11B;PICALM</w:t>
            </w:r>
          </w:p>
        </w:tc>
      </w:tr>
      <w:tr w:rsidR="00523F29" w:rsidRPr="009F73C4" w14:paraId="1B895F5D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792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glucose stimulus (GO:00713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4CD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28483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0B3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87420305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877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CK1;RAB11B</w:t>
            </w:r>
          </w:p>
        </w:tc>
      </w:tr>
      <w:tr w:rsidR="00523F29" w:rsidRPr="009F73C4" w14:paraId="312DE273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38E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endocytosis (GO:00458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69C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3779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0D4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92520816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63C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OC1;PICALM</w:t>
            </w:r>
          </w:p>
        </w:tc>
      </w:tr>
      <w:tr w:rsidR="00523F29" w:rsidRPr="009F73C4" w14:paraId="650FE26D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13B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ketone (GO:19016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422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3779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B69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91319247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0E4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CK1;CFTR</w:t>
            </w:r>
          </w:p>
        </w:tc>
      </w:tr>
      <w:tr w:rsidR="00523F29" w:rsidRPr="009F73C4" w14:paraId="3B86601F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516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trograde transport, endosome to Golgi (GO:004214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D1A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57092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BE3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605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MEM87B;SNX2;STX10</w:t>
            </w:r>
          </w:p>
        </w:tc>
      </w:tr>
      <w:tr w:rsidR="00523F29" w:rsidRPr="009F73C4" w14:paraId="587A1AE9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4FA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leukocyte chemotaxis (GO:00026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14C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57259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34C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DD5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XCL1;IL6R</w:t>
            </w:r>
          </w:p>
        </w:tc>
      </w:tr>
      <w:tr w:rsidR="00523F29" w:rsidRPr="009F73C4" w14:paraId="791DAA82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415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uclear envelope organization (GO:000699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D1F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57259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DA6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996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PS4A;TMEM170A</w:t>
            </w:r>
          </w:p>
        </w:tc>
      </w:tr>
      <w:tr w:rsidR="00523F29" w:rsidRPr="009F73C4" w14:paraId="017642F0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3B2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ultivesicular body assembly (GO:003625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3A9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57259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756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99073565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798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PS4A;VPS28</w:t>
            </w:r>
          </w:p>
        </w:tc>
      </w:tr>
      <w:tr w:rsidR="00523F29" w:rsidRPr="009F73C4" w14:paraId="77BB109E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987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ultivesicular body organization (GO:00362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548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67408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F7A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6DF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PS4A;VPS28</w:t>
            </w:r>
          </w:p>
        </w:tc>
      </w:tr>
      <w:tr w:rsidR="00523F29" w:rsidRPr="009F73C4" w14:paraId="4C873120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86E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esicle-mediated transport to the plasma membrane (GO:009887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BEA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67408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071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42C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B10;RAB11B</w:t>
            </w:r>
          </w:p>
        </w:tc>
      </w:tr>
      <w:tr w:rsidR="00523F29" w:rsidRPr="009F73C4" w14:paraId="421FA102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681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rotein transport (GO:001503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62C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85474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326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33F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B10;PDCD6;TLK1;STX10;RAB11B;ARCN1</w:t>
            </w:r>
          </w:p>
        </w:tc>
      </w:tr>
      <w:tr w:rsidR="00523F29" w:rsidRPr="009F73C4" w14:paraId="29DA265C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984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protein localization (GO:00346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B6E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8798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913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66D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B10;PDCD6;TLK1;STX10;RAB11B;ARCN1</w:t>
            </w:r>
          </w:p>
        </w:tc>
      </w:tr>
      <w:tr w:rsidR="00523F29" w:rsidRPr="009F73C4" w14:paraId="2691AEB1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675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nucleocytoplasmic transport (GO:004682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7A1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88519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57E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6F2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JUP;DHX9</w:t>
            </w:r>
          </w:p>
        </w:tc>
      </w:tr>
      <w:tr w:rsidR="00523F29" w:rsidRPr="009F73C4" w14:paraId="6B66FBA2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846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latelet aggregation (GO:007052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736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88519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FB0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0A3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HBB;METAP1</w:t>
            </w:r>
          </w:p>
        </w:tc>
      </w:tr>
      <w:tr w:rsidR="00523F29" w:rsidRPr="009F73C4" w14:paraId="4CB407C9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738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RNA stabilization (GO:00482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0D3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88519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637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3CD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9;ELAVL1</w:t>
            </w:r>
          </w:p>
        </w:tc>
      </w:tr>
      <w:tr w:rsidR="00523F29" w:rsidRPr="009F73C4" w14:paraId="32460726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7C8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leukocyte migration (GO:000268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AD4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99474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F75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FB0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XCL1;IL6R</w:t>
            </w:r>
          </w:p>
        </w:tc>
      </w:tr>
      <w:tr w:rsidR="00523F29" w:rsidRPr="009F73C4" w14:paraId="0EA81083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FAD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exocytosis (GO:00459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199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99474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AFF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599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PS4A;CFTR</w:t>
            </w:r>
          </w:p>
        </w:tc>
      </w:tr>
      <w:tr w:rsidR="00523F29" w:rsidRPr="009F73C4" w14:paraId="0744855A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217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ndoplasmic reticulum organization (GO:000702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E2B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99474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39E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5DC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B10;TMEM170A</w:t>
            </w:r>
          </w:p>
        </w:tc>
      </w:tr>
      <w:tr w:rsidR="00523F29" w:rsidRPr="009F73C4" w14:paraId="4DEC1918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752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macromolecular complex assembly (GO:003462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725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99474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623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1C4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BIN1;PICALM</w:t>
            </w:r>
          </w:p>
        </w:tc>
      </w:tr>
      <w:tr w:rsidR="00523F29" w:rsidRPr="009F73C4" w14:paraId="3195D175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96F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protein kinase B signaling (GO:005189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6FF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10688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C4A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232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DCD6;NOP53</w:t>
            </w:r>
          </w:p>
        </w:tc>
      </w:tr>
      <w:tr w:rsidR="00523F29" w:rsidRPr="009F73C4" w14:paraId="1C05B72E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4F1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protein complex assembly (GO:00313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150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10688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934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97D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PTP;NOP53</w:t>
            </w:r>
          </w:p>
        </w:tc>
      </w:tr>
      <w:tr w:rsidR="00523F29" w:rsidRPr="009F73C4" w14:paraId="388C6D87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148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ATPase activity (GO:003278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A7C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10688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7F9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BF3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9;TOR1AIP1</w:t>
            </w:r>
          </w:p>
        </w:tc>
      </w:tr>
      <w:tr w:rsidR="00523F29" w:rsidRPr="009F73C4" w14:paraId="6DE3FD8F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ACC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lastRenderedPageBreak/>
              <w:t>actin polymerization or depolymerization (GO:000815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6AB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22160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B90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5DD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SN;WASL</w:t>
            </w:r>
          </w:p>
        </w:tc>
      </w:tr>
      <w:tr w:rsidR="00523F29" w:rsidRPr="009F73C4" w14:paraId="5925DD8F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4BD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receptor-mediated endocytosis (GO:004825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385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22160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500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18E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OC1;PICALM</w:t>
            </w:r>
          </w:p>
        </w:tc>
      </w:tr>
      <w:tr w:rsidR="00523F29" w:rsidRPr="009F73C4" w14:paraId="5EF41D7D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A50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smooth muscle cell proliferation (GO:00486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9B2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33886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844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72B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JUN;IL6R</w:t>
            </w:r>
          </w:p>
        </w:tc>
      </w:tr>
      <w:tr w:rsidR="00523F29" w:rsidRPr="009F73C4" w14:paraId="7231339A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2F0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cell death (GO:001094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31F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37700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34A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004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JUN;HBB;PDE8A</w:t>
            </w:r>
          </w:p>
        </w:tc>
      </w:tr>
      <w:tr w:rsidR="00523F29" w:rsidRPr="009F73C4" w14:paraId="0F7AA4D4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814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itochondrial respiratory chain complex assembly (GO:003310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1F3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441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772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B12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URF1;SDHAF3;NDUFS2</w:t>
            </w:r>
          </w:p>
        </w:tc>
      </w:tr>
      <w:tr w:rsidR="00523F29" w:rsidRPr="009F73C4" w14:paraId="567BB597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033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homotypic cell-cell adhesion (GO:003410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9F7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45860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178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D0A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HBB;METAP1</w:t>
            </w:r>
          </w:p>
        </w:tc>
      </w:tr>
      <w:tr w:rsidR="00523F29" w:rsidRPr="009F73C4" w14:paraId="4EEB8D18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45A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innate immune response (GO:004508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3C2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45860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D91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210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9;RIOK3</w:t>
            </w:r>
          </w:p>
        </w:tc>
      </w:tr>
      <w:tr w:rsidR="00523F29" w:rsidRPr="009F73C4" w14:paraId="6B3145B0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B35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ndocytosis (GO:000689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512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71563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D7C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E28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NX2;BIN1;HBB;WASL;PICALM</w:t>
            </w:r>
          </w:p>
        </w:tc>
      </w:tr>
      <w:tr w:rsidR="00523F29" w:rsidRPr="009F73C4" w14:paraId="05E8015A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648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cytokine stimulus (GO:00713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707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74849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F0C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EBA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T2A;DHX9;LCN2;MT1X;CXCL1;IL6R;DUOX2</w:t>
            </w:r>
          </w:p>
        </w:tc>
      </w:tr>
      <w:tr w:rsidR="00523F29" w:rsidRPr="009F73C4" w14:paraId="74DA3730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815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bicarbonate transport (GO:00157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771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83247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85B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DD7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HBB;CFTR</w:t>
            </w:r>
          </w:p>
        </w:tc>
      </w:tr>
      <w:tr w:rsidR="00523F29" w:rsidRPr="009F73C4" w14:paraId="7D80AA4A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156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receptor-mediated endocytosis (GO:004826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496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83247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537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65B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WASL;PICALM</w:t>
            </w:r>
          </w:p>
        </w:tc>
      </w:tr>
      <w:tr w:rsidR="00523F29" w:rsidRPr="009F73C4" w14:paraId="7B111893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DB6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sponse to hydrogen peroxide (GO:004254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0EC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09353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CF7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331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AT;HBB</w:t>
            </w:r>
          </w:p>
        </w:tc>
      </w:tr>
      <w:tr w:rsidR="00523F29" w:rsidRPr="009F73C4" w14:paraId="50D75D3B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BF2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interleukin-6 production (GO:00327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2FD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09353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D11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9A4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9;IL6R</w:t>
            </w:r>
          </w:p>
        </w:tc>
      </w:tr>
      <w:tr w:rsidR="00523F29" w:rsidRPr="009F73C4" w14:paraId="647588D2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719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iral life cycle (GO:001905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301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14039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40A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B72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PS4A;UBP1;VPS28</w:t>
            </w:r>
          </w:p>
        </w:tc>
      </w:tr>
      <w:tr w:rsidR="00523F29" w:rsidRPr="009F73C4" w14:paraId="1C3D2313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DF2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hexose metabolic process (GO:001931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55C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36374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63C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6A6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UCA2;PCK1</w:t>
            </w:r>
          </w:p>
        </w:tc>
      </w:tr>
      <w:tr w:rsidR="00523F29" w:rsidRPr="009F73C4" w14:paraId="72355158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5D1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peptide hormone stimulus (GO:00713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A58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36833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F19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A9E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B10;PCK1;PRKACB</w:t>
            </w:r>
          </w:p>
        </w:tc>
      </w:tr>
      <w:tr w:rsidR="00523F29" w:rsidRPr="009F73C4" w14:paraId="4FE08FBB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86E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NA metabolic process (GO:00160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B93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44734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56A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8C0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ABPN1;DHX9;POLR2B;RNASET2</w:t>
            </w:r>
          </w:p>
        </w:tc>
      </w:tr>
      <w:tr w:rsidR="00523F29" w:rsidRPr="009F73C4" w14:paraId="14F0E021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D2C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tumor necrosis factor production (GO:003276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C79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64281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387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C93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9;DDT</w:t>
            </w:r>
          </w:p>
        </w:tc>
      </w:tr>
      <w:tr w:rsidR="00523F29" w:rsidRPr="009F73C4" w14:paraId="2D8DE071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1EC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nucleobase-containing compound transport (GO:003224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0C3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815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338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9</w:t>
            </w:r>
          </w:p>
        </w:tc>
      </w:tr>
      <w:tr w:rsidR="00523F29" w:rsidRPr="009F73C4" w14:paraId="304E0F5D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289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rginine biosynthetic process (GO:00065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050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545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E73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SL</w:t>
            </w:r>
          </w:p>
        </w:tc>
      </w:tr>
      <w:tr w:rsidR="00523F29" w:rsidRPr="009F73C4" w14:paraId="771E7A19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347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keratinocyte apoptotic process (GO:190217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45E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306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44A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SN</w:t>
            </w:r>
          </w:p>
        </w:tc>
      </w:tr>
      <w:tr w:rsidR="00523F29" w:rsidRPr="009F73C4" w14:paraId="62C12F2F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185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ntracellular pH elevation (GO:005145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231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C5C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76F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FTR</w:t>
            </w:r>
          </w:p>
        </w:tc>
      </w:tr>
      <w:tr w:rsidR="00523F29" w:rsidRPr="009F73C4" w14:paraId="5063C68B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FA5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osage compensation by inactivation of X chromosome (GO:000904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998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321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E9A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CGF5</w:t>
            </w:r>
          </w:p>
        </w:tc>
      </w:tr>
      <w:tr w:rsidR="00523F29" w:rsidRPr="009F73C4" w14:paraId="1AA0E139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ADA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lastRenderedPageBreak/>
              <w:t>positive regulation of aspartic-type peptidase activity (GO:190524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630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572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D81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ICALM</w:t>
            </w:r>
          </w:p>
        </w:tc>
      </w:tr>
      <w:tr w:rsidR="00523F29" w:rsidRPr="009F73C4" w14:paraId="32DF7F65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17E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iral release from host cell (GO:001907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FA3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E3E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D92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PS4A</w:t>
            </w:r>
          </w:p>
        </w:tc>
      </w:tr>
      <w:tr w:rsidR="00523F29" w:rsidRPr="009F73C4" w14:paraId="37567B72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1CD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-terminal peptidyl-methionine acetylation (GO:001719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FAB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D29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D1F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AA60</w:t>
            </w:r>
          </w:p>
        </w:tc>
      </w:tr>
      <w:tr w:rsidR="00523F29" w:rsidRPr="009F73C4" w14:paraId="70E0B90A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9D4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amyloid-beta clearance (GO:190022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96F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6A5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083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ICALM</w:t>
            </w:r>
          </w:p>
        </w:tc>
      </w:tr>
      <w:tr w:rsidR="00523F29" w:rsidRPr="009F73C4" w14:paraId="1FAB1D70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AD4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lycosyl compound catabolic process (GO:190165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F4A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7FC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02F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UCA2</w:t>
            </w:r>
          </w:p>
        </w:tc>
      </w:tr>
      <w:tr w:rsidR="00523F29" w:rsidRPr="009F73C4" w14:paraId="5216F5F7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208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lymphocyte migration (GO:20004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1EB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96F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966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WASL</w:t>
            </w:r>
          </w:p>
        </w:tc>
      </w:tr>
      <w:tr w:rsidR="00523F29" w:rsidRPr="009F73C4" w14:paraId="1885C321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F62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cytokinesis (GO:003246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CFF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631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545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PS4A</w:t>
            </w:r>
          </w:p>
        </w:tc>
      </w:tr>
      <w:tr w:rsidR="00523F29" w:rsidRPr="009F73C4" w14:paraId="533A4BB8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8DB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bundle of His cell-Purkinje myocyte adhesion involved in cell communication (GO:00860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D52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442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B08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JUP</w:t>
            </w:r>
          </w:p>
        </w:tc>
      </w:tr>
      <w:tr w:rsidR="00523F29" w:rsidRPr="009F73C4" w14:paraId="090DE205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AFA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ramide transport (GO:003562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836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788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C8A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PTP</w:t>
            </w:r>
          </w:p>
        </w:tc>
      </w:tr>
      <w:tr w:rsidR="00523F29" w:rsidRPr="009F73C4" w14:paraId="3D197D23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944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ardiolipin acyl-chain remodeling (GO:003596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9BE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53A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98C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HADHB</w:t>
            </w:r>
          </w:p>
        </w:tc>
      </w:tr>
      <w:tr w:rsidR="00523F29" w:rsidRPr="009F73C4" w14:paraId="65BDCF6E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75F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interferon-alpha secretion (GO:190274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6A4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FE5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23F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9</w:t>
            </w:r>
          </w:p>
        </w:tc>
      </w:tr>
      <w:tr w:rsidR="00523F29" w:rsidRPr="009F73C4" w14:paraId="7E291952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AAF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nitrogen compound catabolic process (GO:00442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B72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ECF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EC1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PST</w:t>
            </w:r>
          </w:p>
        </w:tc>
      </w:tr>
      <w:tr w:rsidR="00523F29" w:rsidRPr="009F73C4" w14:paraId="3965B1F8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542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ron ion import (GO:00972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3AD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6DE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ECF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ICALM</w:t>
            </w:r>
          </w:p>
        </w:tc>
      </w:tr>
      <w:tr w:rsidR="00523F29" w:rsidRPr="009F73C4" w14:paraId="22A1815D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377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sterol transport (GO:003237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5E7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E8B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035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OC1</w:t>
            </w:r>
          </w:p>
        </w:tc>
      </w:tr>
      <w:tr w:rsidR="00523F29" w:rsidRPr="009F73C4" w14:paraId="07322FBE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8A1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phospholipid metabolic process (GO:19037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EB1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E82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1F7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OC1</w:t>
            </w:r>
          </w:p>
        </w:tc>
      </w:tr>
      <w:tr w:rsidR="00523F29" w:rsidRPr="009F73C4" w14:paraId="0C1CEE80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2F5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ron ion import across plasma membrane (GO:00987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FF1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8FF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CD4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ICALM</w:t>
            </w:r>
          </w:p>
        </w:tc>
      </w:tr>
      <w:tr w:rsidR="00523F29" w:rsidRPr="009F73C4" w14:paraId="69E2CF7C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4AB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xit from host cell (GO:003589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1A6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FB8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CF9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PS4A</w:t>
            </w:r>
          </w:p>
        </w:tc>
      </w:tr>
      <w:tr w:rsidR="00523F29" w:rsidRPr="009F73C4" w14:paraId="28E9599A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BD0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nsulin secretion involved in cellular response to glucose stimulus (GO:00357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E45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FB8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267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B11B</w:t>
            </w:r>
          </w:p>
        </w:tc>
      </w:tr>
      <w:tr w:rsidR="00523F29" w:rsidRPr="009F73C4" w14:paraId="64A24C9D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244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interferon-alpha secretion (GO:19027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FF5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083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0F0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9</w:t>
            </w:r>
          </w:p>
        </w:tc>
      </w:tr>
      <w:tr w:rsidR="00523F29" w:rsidRPr="009F73C4" w14:paraId="247E61A8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062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aspartic-type endopeptidase activity involved in amyloid precursor protein catabolic process (GO:19029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760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3B7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018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ICALM</w:t>
            </w:r>
          </w:p>
        </w:tc>
      </w:tr>
      <w:tr w:rsidR="00523F29" w:rsidRPr="009F73C4" w14:paraId="13A46716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1F0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RNA export from nucleus (GO:00468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534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795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F7C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A34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9</w:t>
            </w:r>
          </w:p>
        </w:tc>
      </w:tr>
      <w:tr w:rsidR="00523F29" w:rsidRPr="009F73C4" w14:paraId="342C86B0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626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chemotaxis (GO:00509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DD3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855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10E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3A1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XCL1;IL6R</w:t>
            </w:r>
          </w:p>
        </w:tc>
      </w:tr>
      <w:tr w:rsidR="00523F29" w:rsidRPr="009F73C4" w14:paraId="4F530E14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D61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lastRenderedPageBreak/>
              <w:t>establishment of protein localization to mitochondrion (GO:00726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2D7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93049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D4E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4AA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RPEL1;AIP</w:t>
            </w:r>
          </w:p>
        </w:tc>
      </w:tr>
      <w:tr w:rsidR="00523F29" w:rsidRPr="009F73C4" w14:paraId="053528A7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FE5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ytosolic transport (GO:001648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363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01703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2FE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984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MEM87B;SNX2;STX10</w:t>
            </w:r>
          </w:p>
        </w:tc>
      </w:tr>
      <w:tr w:rsidR="00523F29" w:rsidRPr="009F73C4" w14:paraId="2513F01C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332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exocytosis (GO:00171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70F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2265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12C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C5C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B10;CFTR</w:t>
            </w:r>
          </w:p>
        </w:tc>
      </w:tr>
      <w:tr w:rsidR="00523F29" w:rsidRPr="009F73C4" w14:paraId="0274D9AA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17F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actin filament polymerization (GO:003083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6EF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2265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ECD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0E2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SN;WASL</w:t>
            </w:r>
          </w:p>
        </w:tc>
      </w:tr>
      <w:tr w:rsidR="00523F29" w:rsidRPr="009F73C4" w14:paraId="366735E7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01C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rotein localization to basolateral plasma membrane (GO:19033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4A3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35A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BDD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B10</w:t>
            </w:r>
          </w:p>
        </w:tc>
      </w:tr>
      <w:tr w:rsidR="00523F29" w:rsidRPr="009F73C4" w14:paraId="45C28062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B35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ardiac muscle cell-cardiac muscle cell adhesion (GO:008604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C57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0F1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D8D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JUP</w:t>
            </w:r>
          </w:p>
        </w:tc>
      </w:tr>
      <w:tr w:rsidR="00523F29" w:rsidRPr="009F73C4" w14:paraId="7123F953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113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rotein localization to cytoplasmic stress granule (GO:190360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F84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683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47E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9</w:t>
            </w:r>
          </w:p>
        </w:tc>
      </w:tr>
      <w:tr w:rsidR="00523F29" w:rsidRPr="009F73C4" w14:paraId="33405985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DCE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ntracellular sterol transport (GO:003236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DFE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BEC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1AA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PS4A</w:t>
            </w:r>
          </w:p>
        </w:tc>
      </w:tr>
      <w:tr w:rsidR="00523F29" w:rsidRPr="009F73C4" w14:paraId="18653521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24A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entry of bacterium into host cell (GO:200053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CC4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565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61B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UCA2</w:t>
            </w:r>
          </w:p>
        </w:tc>
      </w:tr>
      <w:tr w:rsidR="00523F29" w:rsidRPr="009F73C4" w14:paraId="4F0FA4A1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DF9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leukocyte migration (GO:00026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C0C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4D8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A11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WASL</w:t>
            </w:r>
          </w:p>
        </w:tc>
      </w:tr>
      <w:tr w:rsidR="00523F29" w:rsidRPr="009F73C4" w14:paraId="15C665F4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93F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chromatin assembly or disassembly (GO:000167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947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56A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227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LK1</w:t>
            </w:r>
          </w:p>
        </w:tc>
      </w:tr>
      <w:tr w:rsidR="00523F29" w:rsidRPr="009F73C4" w14:paraId="3FE59B59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02C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endocytic recycling (GO:200113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7A0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6F8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7A1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B11B</w:t>
            </w:r>
          </w:p>
        </w:tc>
      </w:tr>
      <w:tr w:rsidR="00523F29" w:rsidRPr="009F73C4" w14:paraId="248B0A38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7AD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MDA-5 signaling pathway (GO:00395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D42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E4C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EBB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IOK3</w:t>
            </w:r>
          </w:p>
        </w:tc>
      </w:tr>
      <w:tr w:rsidR="00523F29" w:rsidRPr="009F73C4" w14:paraId="04E73997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D82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oxygen transport (GO:00156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AA9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027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CED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HBB</w:t>
            </w:r>
          </w:p>
        </w:tc>
      </w:tr>
      <w:tr w:rsidR="00523F29" w:rsidRPr="009F73C4" w14:paraId="35553CC2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0D8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lymphocyte migration (GO:20004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CC4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CB7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5D9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WASL</w:t>
            </w:r>
          </w:p>
        </w:tc>
      </w:tr>
      <w:tr w:rsidR="00523F29" w:rsidRPr="009F73C4" w14:paraId="62DE15CD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A77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lycoside catabolic process (GO:00161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0A3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001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9F9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UCA2</w:t>
            </w:r>
          </w:p>
        </w:tc>
      </w:tr>
      <w:tr w:rsidR="00523F29" w:rsidRPr="009F73C4" w14:paraId="26DCB569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460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esicle transport along actin filament (GO:003005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F56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4F5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0ED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WASL</w:t>
            </w:r>
          </w:p>
        </w:tc>
      </w:tr>
      <w:tr w:rsidR="00523F29" w:rsidRPr="009F73C4" w14:paraId="7D72814B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4C6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anion transport (GO:00440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857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923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81C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B11B</w:t>
            </w:r>
          </w:p>
        </w:tc>
      </w:tr>
      <w:tr w:rsidR="00523F29" w:rsidRPr="009F73C4" w14:paraId="6C37A32F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02C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-quadruplex DNA unwinding (GO:00448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286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629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01A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9</w:t>
            </w:r>
          </w:p>
        </w:tc>
      </w:tr>
      <w:tr w:rsidR="00523F29" w:rsidRPr="009F73C4" w14:paraId="3764569A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266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sterol transport (GO:00323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1FA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022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DD7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OC1</w:t>
            </w:r>
          </w:p>
        </w:tc>
      </w:tr>
      <w:tr w:rsidR="00523F29" w:rsidRPr="009F73C4" w14:paraId="05699E4B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12E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isomerase activity (GO:00109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3AA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FEF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1B3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9</w:t>
            </w:r>
          </w:p>
        </w:tc>
      </w:tr>
      <w:tr w:rsidR="00523F29" w:rsidRPr="009F73C4" w14:paraId="17F7DFFD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552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ormation of translation preinitiation complex (GO:000173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6B9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896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E0F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ENR</w:t>
            </w:r>
          </w:p>
        </w:tc>
      </w:tr>
      <w:tr w:rsidR="00523F29" w:rsidRPr="009F73C4" w14:paraId="0BB3BF07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9D3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interleukin-18 production (GO:00326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0D1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323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8D0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9</w:t>
            </w:r>
          </w:p>
        </w:tc>
      </w:tr>
      <w:tr w:rsidR="00523F29" w:rsidRPr="009F73C4" w14:paraId="7F10E10B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2A9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retinoic acid receptor signaling pathway (GO:004838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9B6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83C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772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NOT1</w:t>
            </w:r>
          </w:p>
        </w:tc>
      </w:tr>
      <w:tr w:rsidR="00523F29" w:rsidRPr="009F73C4" w14:paraId="6AD96256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722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protein deubiquitination (GO:19030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536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B0E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160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OP53</w:t>
            </w:r>
          </w:p>
        </w:tc>
      </w:tr>
      <w:tr w:rsidR="00523F29" w:rsidRPr="009F73C4" w14:paraId="174501AA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5BE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lastRenderedPageBreak/>
              <w:t>chylomicron remnant clearance (GO:003438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8A1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C63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CDE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OC1</w:t>
            </w:r>
          </w:p>
        </w:tc>
      </w:tr>
      <w:tr w:rsidR="00523F29" w:rsidRPr="009F73C4" w14:paraId="3C393855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90D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orphogenesis of a polarized epithelium (GO:000173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F19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047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6EE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B10</w:t>
            </w:r>
          </w:p>
        </w:tc>
      </w:tr>
      <w:tr w:rsidR="00523F29" w:rsidRPr="009F73C4" w14:paraId="6BFB33D5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F98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nitrogen compound metabolic process (GO:005117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C7E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63C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822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OC1</w:t>
            </w:r>
          </w:p>
        </w:tc>
      </w:tr>
      <w:tr w:rsidR="00523F29" w:rsidRPr="009F73C4" w14:paraId="1C6A4292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584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rotein targeting to mitochondrion (GO:00066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9D3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68559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553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E97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RPEL1;AIP</w:t>
            </w:r>
          </w:p>
        </w:tc>
      </w:tr>
      <w:tr w:rsidR="00523F29" w:rsidRPr="009F73C4" w14:paraId="6A51E4DE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8C9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cellular component organization (GO:005112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72F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68559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255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FEE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WASL;NOP53</w:t>
            </w:r>
          </w:p>
        </w:tc>
      </w:tr>
      <w:tr w:rsidR="00523F29" w:rsidRPr="009F73C4" w14:paraId="2EC386D8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09A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immune response (GO:005077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AF1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68559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0A3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6EB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9;RIOK3</w:t>
            </w:r>
          </w:p>
        </w:tc>
      </w:tr>
      <w:tr w:rsidR="00523F29" w:rsidRPr="009F73C4" w14:paraId="1F930586" w14:textId="77777777" w:rsidTr="00523F29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E0B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response to stimulus (GO:004858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A01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68559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AE1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F3E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9;CFTR</w:t>
            </w:r>
          </w:p>
        </w:tc>
      </w:tr>
    </w:tbl>
    <w:p w14:paraId="66479628" w14:textId="77777777" w:rsidR="00523F29" w:rsidRPr="009F73C4" w:rsidRDefault="00523F29" w:rsidP="00DE3545">
      <w:pPr>
        <w:rPr>
          <w:rFonts w:asciiTheme="majorHAnsi" w:hAnsiTheme="majorHAnsi"/>
          <w:sz w:val="22"/>
          <w:szCs w:val="22"/>
        </w:rPr>
      </w:pPr>
    </w:p>
    <w:p w14:paraId="63586A60" w14:textId="448C3EC9" w:rsidR="00523F29" w:rsidRPr="009F73C4" w:rsidRDefault="00220DFC" w:rsidP="00DE3545">
      <w:pPr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C)</w:t>
      </w:r>
      <w:r w:rsidR="00523F29" w:rsidRPr="009F73C4">
        <w:rPr>
          <w:rFonts w:asciiTheme="majorHAnsi" w:hAnsiTheme="majorHAnsi"/>
          <w:b/>
          <w:sz w:val="22"/>
          <w:szCs w:val="22"/>
        </w:rPr>
        <w:t xml:space="preserve"> RHI</w:t>
      </w:r>
    </w:p>
    <w:p w14:paraId="51F5C9A7" w14:textId="77777777" w:rsidR="00523F29" w:rsidRPr="009F73C4" w:rsidRDefault="00523F29" w:rsidP="00DE3545">
      <w:pPr>
        <w:rPr>
          <w:rFonts w:asciiTheme="majorHAnsi" w:hAnsiTheme="majorHAnsi"/>
          <w:sz w:val="22"/>
          <w:szCs w:val="22"/>
        </w:rPr>
      </w:pPr>
    </w:p>
    <w:tbl>
      <w:tblPr>
        <w:tblW w:w="13750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6095"/>
        <w:gridCol w:w="1418"/>
        <w:gridCol w:w="1417"/>
        <w:gridCol w:w="4820"/>
      </w:tblGrid>
      <w:tr w:rsidR="00523F29" w:rsidRPr="009F73C4" w14:paraId="17A010C4" w14:textId="77777777" w:rsidTr="0004712C">
        <w:trPr>
          <w:trHeight w:val="300"/>
        </w:trPr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F145" w14:textId="77777777" w:rsidR="00523F29" w:rsidRPr="009F73C4" w:rsidRDefault="00523F29" w:rsidP="00523F29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  <w:t>Biological Proce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C998" w14:textId="77777777" w:rsidR="00523F29" w:rsidRPr="009F73C4" w:rsidRDefault="00523F29" w:rsidP="00523F29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AAC8" w14:textId="77777777" w:rsidR="00523F29" w:rsidRPr="009F73C4" w:rsidRDefault="00523F29" w:rsidP="00523F29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  <w:t>Adjusted P-value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76FA" w14:textId="77777777" w:rsidR="00523F29" w:rsidRPr="009F73C4" w:rsidRDefault="00523F29" w:rsidP="00523F29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  <w:t>Genes</w:t>
            </w:r>
          </w:p>
        </w:tc>
      </w:tr>
      <w:tr w:rsidR="00523F29" w:rsidRPr="009F73C4" w14:paraId="03F3CF94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EEA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mitochondrial calcium ion concentration (GO:00515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EA3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4.69E-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2C2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793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IS1;MCU</w:t>
            </w:r>
          </w:p>
        </w:tc>
      </w:tr>
      <w:tr w:rsidR="00523F29" w:rsidRPr="009F73C4" w14:paraId="1A10798D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098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itochondrial translational elongation (GO:007012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52B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4.72E-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113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43D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RPS9;MRPL1;MRPL54;TUFM</w:t>
            </w:r>
          </w:p>
        </w:tc>
      </w:tr>
      <w:tr w:rsidR="00523F29" w:rsidRPr="009F73C4" w14:paraId="7AC2CEF6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DAC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mesenchymal cell proliferation (GO:000205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0C3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9.13E-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607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725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AT1;TGFBR2</w:t>
            </w:r>
          </w:p>
        </w:tc>
      </w:tr>
      <w:tr w:rsidR="00523F29" w:rsidRPr="009F73C4" w14:paraId="2E2A5D0B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BA7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ranslational elongation (GO:00064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2DE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9.59E-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425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09F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RPS9;MRPL1;MRPL54;TUFM</w:t>
            </w:r>
          </w:p>
        </w:tc>
      </w:tr>
      <w:tr w:rsidR="00523F29" w:rsidRPr="009F73C4" w14:paraId="5499F45F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4DE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itochondrial translation (GO:003254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829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10285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DB7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25A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RPS9;MRPL1;MRPL54;TUFM</w:t>
            </w:r>
          </w:p>
        </w:tc>
      </w:tr>
      <w:tr w:rsidR="00523F29" w:rsidRPr="009F73C4" w14:paraId="63EA05A6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BAA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mesenchymal cell proliferation (GO:001046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5FD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10931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F71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92968326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702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AT1;TGFBR2</w:t>
            </w:r>
          </w:p>
        </w:tc>
      </w:tr>
      <w:tr w:rsidR="00523F29" w:rsidRPr="009F73C4" w14:paraId="082BF487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9DF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sponse to purine-containing compound (GO:001407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5BA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22223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F07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7E3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AT1;DUOX2</w:t>
            </w:r>
          </w:p>
        </w:tc>
      </w:tr>
      <w:tr w:rsidR="00523F29" w:rsidRPr="009F73C4" w14:paraId="6CA3B911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8BC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iral entry into host cell (GO:004671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15A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22223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8E2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CDF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XL;WWP1</w:t>
            </w:r>
          </w:p>
        </w:tc>
      </w:tr>
      <w:tr w:rsidR="00523F29" w:rsidRPr="009F73C4" w14:paraId="12ABB4A6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C08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sponse to organophosphorus (GO:004668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D95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24933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723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586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AT1;DUOX2</w:t>
            </w:r>
          </w:p>
        </w:tc>
      </w:tr>
      <w:tr w:rsidR="00523F29" w:rsidRPr="009F73C4" w14:paraId="0DDA5307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0B7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lease of cytochrome c from mitochondria (GO:00018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835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24933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8A2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B7D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IS1;IFI6</w:t>
            </w:r>
          </w:p>
        </w:tc>
      </w:tr>
      <w:tr w:rsidR="00523F29" w:rsidRPr="009F73C4" w14:paraId="51E9023C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F58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ndoplasmic reticulum calcium ion homeostasis (GO:003246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236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24933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DF9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6E1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IS1;HERPUD1</w:t>
            </w:r>
          </w:p>
        </w:tc>
      </w:tr>
      <w:tr w:rsidR="00523F29" w:rsidRPr="009F73C4" w14:paraId="49C9CE80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9E5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itochondrial calcium ion homeostasis (GO:005156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95E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27792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8E4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AE4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IS1;MCU</w:t>
            </w:r>
          </w:p>
        </w:tc>
      </w:tr>
      <w:tr w:rsidR="00523F29" w:rsidRPr="009F73C4" w14:paraId="6E800215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EB0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endritic cell differentiation (GO:00970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4B6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33948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41B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7D9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XL;TGFBR2</w:t>
            </w:r>
          </w:p>
        </w:tc>
      </w:tr>
      <w:tr w:rsidR="00523F29" w:rsidRPr="009F73C4" w14:paraId="3F68D9B4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DAB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lastRenderedPageBreak/>
              <w:t>negative regulation of response to endoplasmic reticulum stress (GO:19035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48E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37242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4B6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1ED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UBXN1;HERPUD1</w:t>
            </w:r>
          </w:p>
        </w:tc>
      </w:tr>
      <w:tr w:rsidR="00523F29" w:rsidRPr="009F73C4" w14:paraId="7EC28D04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AAE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AT cascade (GO:009769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2C7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37242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164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E42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AT1;NMI</w:t>
            </w:r>
          </w:p>
        </w:tc>
      </w:tr>
      <w:tr w:rsidR="00523F29" w:rsidRPr="009F73C4" w14:paraId="220A52F5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DA2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outflow tract septum morphogenesis (GO:000314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BBD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37242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37B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570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ATA6;TGFBR2</w:t>
            </w:r>
          </w:p>
        </w:tc>
      </w:tr>
      <w:tr w:rsidR="00523F29" w:rsidRPr="009F73C4" w14:paraId="34C98243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548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itochondrial translational termination (GO:00701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6D0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60554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99A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7C4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RPS9;MRPL1;MRPL54</w:t>
            </w:r>
          </w:p>
        </w:tc>
      </w:tr>
      <w:tr w:rsidR="00523F29" w:rsidRPr="009F73C4" w14:paraId="13F3AFD8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041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ranslational termination (GO:000641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496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7462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430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BBE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RPS9;MRPL1;MRPL54</w:t>
            </w:r>
          </w:p>
        </w:tc>
      </w:tr>
      <w:tr w:rsidR="00523F29" w:rsidRPr="009F73C4" w14:paraId="0C836BC6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BA2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ntigen processing and presentation of exogenous peptide antigen (GO:000247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24F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76777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C7F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2DB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CTN6;DYNC1LI2;DCTN3</w:t>
            </w:r>
          </w:p>
        </w:tc>
      </w:tr>
      <w:tr w:rsidR="00523F29" w:rsidRPr="009F73C4" w14:paraId="251EDC4A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377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ntigen processing and presentation of exogenous peptide antigen via MHC class II (GO:00198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997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76777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DCB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90C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CTN6;DYNC1LI2;DCTN3</w:t>
            </w:r>
          </w:p>
        </w:tc>
      </w:tr>
      <w:tr w:rsidR="00523F29" w:rsidRPr="009F73C4" w14:paraId="4B8B453E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CCF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ntigen processing and presentation of peptide antigen via MHC class II (GO:00024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D20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78968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921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48A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CTN6;DYNC1LI2;DCTN3</w:t>
            </w:r>
          </w:p>
        </w:tc>
      </w:tr>
      <w:tr w:rsidR="00523F29" w:rsidRPr="009F73C4" w14:paraId="6D9E372B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45E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ntry into host cell (GO:003026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45E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8265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85B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2B3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XL;WWP1</w:t>
            </w:r>
          </w:p>
        </w:tc>
      </w:tr>
      <w:tr w:rsidR="00523F29" w:rsidRPr="009F73C4" w14:paraId="36EE705B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6A6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optotic mitochondrial changes (GO:000863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B08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87581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68E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971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IS1;IFI6</w:t>
            </w:r>
          </w:p>
        </w:tc>
      </w:tr>
      <w:tr w:rsidR="00523F29" w:rsidRPr="009F73C4" w14:paraId="750CEA37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22B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iral life cycle (GO:001905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56D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00349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5A7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F04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XL;UBP1;WWP1</w:t>
            </w:r>
          </w:p>
        </w:tc>
      </w:tr>
      <w:tr w:rsidR="00523F29" w:rsidRPr="009F73C4" w14:paraId="6173B063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42C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sponse to cAMP (GO:005159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B85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19831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DEB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FF6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AT1;DUOX2</w:t>
            </w:r>
          </w:p>
        </w:tc>
      </w:tr>
      <w:tr w:rsidR="00523F29" w:rsidRPr="009F73C4" w14:paraId="16DF53DD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B8F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JAK-STAT cascade (GO:000725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480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19831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16E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8EC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AT1;NMI</w:t>
            </w:r>
          </w:p>
        </w:tc>
      </w:tr>
      <w:tr w:rsidR="00523F29" w:rsidRPr="009F73C4" w14:paraId="00FFE35F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FF5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ucleobase-containing compound catabolic process (GO:00346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172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3762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3B5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014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NASET2;NUDT16</w:t>
            </w:r>
          </w:p>
        </w:tc>
      </w:tr>
      <w:tr w:rsidR="00523F29" w:rsidRPr="009F73C4" w14:paraId="263CFAC8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754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NA catabolic process (GO:00064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D0E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3762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3F4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493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NASET2;NUDT16</w:t>
            </w:r>
          </w:p>
        </w:tc>
      </w:tr>
      <w:tr w:rsidR="00523F29" w:rsidRPr="009F73C4" w14:paraId="544B1818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93C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optotic process (GO:000691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6AA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56601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39F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CCD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IS1;CASP5;CDK11B;TGFBR2</w:t>
            </w:r>
          </w:p>
        </w:tc>
      </w:tr>
      <w:tr w:rsidR="00523F29" w:rsidRPr="009F73C4" w14:paraId="5493D08A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3A7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intrinsic apoptotic signaling pathway (GO:200124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E63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6299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3AF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337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IS1;HERPUD1</w:t>
            </w:r>
          </w:p>
        </w:tc>
      </w:tr>
      <w:tr w:rsidR="00523F29" w:rsidRPr="009F73C4" w14:paraId="1F3F1972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317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acrophage derived foam cell differentiation (GO:001074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D12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46459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D73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C06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AT1</w:t>
            </w:r>
          </w:p>
        </w:tc>
      </w:tr>
      <w:tr w:rsidR="00523F29" w:rsidRPr="009F73C4" w14:paraId="38A872E6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DEB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esenchymal cell differentiation involved in kidney development (GO:00721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E41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46459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A5B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234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AT1</w:t>
            </w:r>
          </w:p>
        </w:tc>
      </w:tr>
      <w:tr w:rsidR="00523F29" w:rsidRPr="009F73C4" w14:paraId="43CAD63C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B10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epithelial to mesenchymal transition involved in endocardial cushion formation (GO:190500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353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46459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2B4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909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GFBR2</w:t>
            </w:r>
          </w:p>
        </w:tc>
      </w:tr>
      <w:tr w:rsidR="00523F29" w:rsidRPr="009F73C4" w14:paraId="11749377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8C6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rginine biosynthetic process (GO:00065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CFC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46459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804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F6D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SL</w:t>
            </w:r>
          </w:p>
        </w:tc>
      </w:tr>
      <w:tr w:rsidR="00523F29" w:rsidRPr="009F73C4" w14:paraId="24D4E8F0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EB5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lastRenderedPageBreak/>
              <w:t>negative regulation of transforming growth factor beta production (GO:007163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0BE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46459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655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267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ATA6</w:t>
            </w:r>
          </w:p>
        </w:tc>
      </w:tr>
      <w:tr w:rsidR="00523F29" w:rsidRPr="009F73C4" w14:paraId="355E2482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0CE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rotein geranylgeranylation (GO:001834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482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46459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5C1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6FF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NTA</w:t>
            </w:r>
          </w:p>
        </w:tc>
      </w:tr>
      <w:tr w:rsidR="00523F29" w:rsidRPr="009F73C4" w14:paraId="7E26273B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578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deacetylase activity (GO:00900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E11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46459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CDC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417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NTA</w:t>
            </w:r>
          </w:p>
        </w:tc>
      </w:tr>
      <w:tr w:rsidR="00523F29" w:rsidRPr="009F73C4" w14:paraId="0BB36D9A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05E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transforming growth factor beta2 production (GO:003290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734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46459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08E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D39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ATA6</w:t>
            </w:r>
          </w:p>
        </w:tc>
      </w:tr>
      <w:tr w:rsidR="00523F29" w:rsidRPr="009F73C4" w14:paraId="312072CD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585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cytoplasmic translation (GO:200076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6EE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46459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51A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678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PEB4</w:t>
            </w:r>
          </w:p>
        </w:tc>
      </w:tr>
      <w:tr w:rsidR="00523F29" w:rsidRPr="009F73C4" w14:paraId="26169FEA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EF8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itrate metabolic process (GO:00061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D0D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46459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FC6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167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CO2</w:t>
            </w:r>
          </w:p>
        </w:tc>
      </w:tr>
      <w:tr w:rsidR="00523F29" w:rsidRPr="009F73C4" w14:paraId="55677271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9A1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vascular smooth muscle cell differentiation (GO:00358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51A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46459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0E1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734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ATA6</w:t>
            </w:r>
          </w:p>
        </w:tc>
      </w:tr>
      <w:tr w:rsidR="00523F29" w:rsidRPr="009F73C4" w14:paraId="66D79C03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439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T cell tolerance induction (GO:000266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29A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46459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139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172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GFBR2</w:t>
            </w:r>
          </w:p>
        </w:tc>
      </w:tr>
      <w:tr w:rsidR="00523F29" w:rsidRPr="009F73C4" w14:paraId="0A2DC2D6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1A6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nRNA modification (GO:004003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7A5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46459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9AF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F2C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RPL1</w:t>
            </w:r>
          </w:p>
        </w:tc>
      </w:tr>
      <w:tr w:rsidR="00523F29" w:rsidRPr="009F73C4" w14:paraId="2760E665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54B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endoplasmic reticulum calcium ion concentration (GO:00324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13E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46459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3E7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21E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IS1</w:t>
            </w:r>
          </w:p>
        </w:tc>
      </w:tr>
      <w:tr w:rsidR="00523F29" w:rsidRPr="009F73C4" w14:paraId="2B36F25F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7DD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oronary vasculature development (GO:006097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8AF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46459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D22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3DF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ATA6</w:t>
            </w:r>
          </w:p>
        </w:tc>
      </w:tr>
      <w:tr w:rsidR="00523F29" w:rsidRPr="009F73C4" w14:paraId="7F565642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E9D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clathrin-dependent endocytosis (GO:20003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F52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46459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2E7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504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CYL2</w:t>
            </w:r>
          </w:p>
        </w:tc>
      </w:tr>
      <w:tr w:rsidR="00523F29" w:rsidRPr="009F73C4" w14:paraId="3AB53853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111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oam cell differentiation (GO:009007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ADF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46459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E9C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D22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AT1</w:t>
            </w:r>
          </w:p>
        </w:tc>
      </w:tr>
      <w:tr w:rsidR="00523F29" w:rsidRPr="009F73C4" w14:paraId="14E71E8B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A24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olgi vesicle transport (GO:004819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DE6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63235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EAD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165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CTN6;DYNC1LI2;DCTN3;NUDT19</w:t>
            </w:r>
          </w:p>
        </w:tc>
      </w:tr>
      <w:tr w:rsidR="00523F29" w:rsidRPr="009F73C4" w14:paraId="11733BD1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80C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xenobiotic catabolic process (GO:004217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3AA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86948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8CF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97D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STM4</w:t>
            </w:r>
          </w:p>
        </w:tc>
      </w:tr>
      <w:tr w:rsidR="00523F29" w:rsidRPr="009F73C4" w14:paraId="15DA324C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835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mitotic sister chromatid separation (GO:19019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6B5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86948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4CF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51F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NAPC5</w:t>
            </w:r>
          </w:p>
        </w:tc>
      </w:tr>
      <w:tr w:rsidR="00523F29" w:rsidRPr="009F73C4" w14:paraId="754BF25F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3E9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by virus of viral protein levels in host cell (GO:00467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DEE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86948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3ED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3A3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AT1</w:t>
            </w:r>
          </w:p>
        </w:tc>
      </w:tr>
      <w:tr w:rsidR="00523F29" w:rsidRPr="009F73C4" w14:paraId="4F9687F3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0EA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interferon-alpha (GO:00354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55D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86948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067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17B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XL</w:t>
            </w:r>
          </w:p>
        </w:tc>
      </w:tr>
      <w:tr w:rsidR="00523F29" w:rsidRPr="009F73C4" w14:paraId="629EF7F1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4A6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lavin-containing compound metabolic process (GO:00427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EBB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86948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C25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7A6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LC52A2</w:t>
            </w:r>
          </w:p>
        </w:tc>
      </w:tr>
      <w:tr w:rsidR="00523F29" w:rsidRPr="009F73C4" w14:paraId="37B7A2A0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C4A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metaphase/anaphase transition of cell cycle (GO:19021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EF7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86948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D70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457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NAPC5</w:t>
            </w:r>
          </w:p>
        </w:tc>
      </w:tr>
      <w:tr w:rsidR="00523F29" w:rsidRPr="009F73C4" w14:paraId="6A06F62C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973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pinocytosis (GO:004854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D5B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86948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C00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5BC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XL</w:t>
            </w:r>
          </w:p>
        </w:tc>
      </w:tr>
      <w:tr w:rsidR="00523F29" w:rsidRPr="009F73C4" w14:paraId="24E61DC2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F31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lastRenderedPageBreak/>
              <w:t>positive regulation of ER-associated ubiquitin-dependent protein catabolic process (GO:19030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866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86948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530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B23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HERPUD1</w:t>
            </w:r>
          </w:p>
        </w:tc>
      </w:tr>
      <w:tr w:rsidR="00523F29" w:rsidRPr="009F73C4" w14:paraId="5E86F95C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686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iboflavin metabolic process (GO:00067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0C5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86948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514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EB4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LC52A2</w:t>
            </w:r>
          </w:p>
        </w:tc>
      </w:tr>
      <w:tr w:rsidR="00523F29" w:rsidRPr="009F73C4" w14:paraId="61A3BD58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191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CD4-positive, alpha-beta T cell activation (GO:20005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329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86948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9D5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5F0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GFBR2</w:t>
            </w:r>
          </w:p>
        </w:tc>
      </w:tr>
      <w:tr w:rsidR="00523F29" w:rsidRPr="009F73C4" w14:paraId="2D696B8B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CF3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dendritic cell apoptotic process (GO:200066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EFD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86948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88F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2E7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XL</w:t>
            </w:r>
          </w:p>
        </w:tc>
      </w:tr>
      <w:tr w:rsidR="00523F29" w:rsidRPr="009F73C4" w14:paraId="04C443EF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902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decreased oxygen levels (GO:003629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290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90545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BB3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15F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ATA6;CPEB4</w:t>
            </w:r>
          </w:p>
        </w:tc>
      </w:tr>
      <w:tr w:rsidR="00523F29" w:rsidRPr="009F73C4" w14:paraId="4AFA2BA0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E41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type I interferon (GO:00713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3B8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98975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FA9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33B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AT1;IFI6</w:t>
            </w:r>
          </w:p>
        </w:tc>
      </w:tr>
      <w:tr w:rsidR="00523F29" w:rsidRPr="009F73C4" w14:paraId="764EABB6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6B8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ype I interferon signaling pathway (GO:006033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AC3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98975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38B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4E3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AT1;IFI6</w:t>
            </w:r>
          </w:p>
        </w:tc>
      </w:tr>
      <w:tr w:rsidR="00523F29" w:rsidRPr="009F73C4" w14:paraId="03820F5E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4F2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atty acid catabolic process (GO:000906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F2D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98975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147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F43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UDT19;ECHDC1</w:t>
            </w:r>
          </w:p>
        </w:tc>
      </w:tr>
      <w:tr w:rsidR="00523F29" w:rsidRPr="009F73C4" w14:paraId="3286771A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48C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rotein lipoylation (GO:000924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42D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27272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48C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2B9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LRX5</w:t>
            </w:r>
          </w:p>
        </w:tc>
      </w:tr>
      <w:tr w:rsidR="00523F29" w:rsidRPr="009F73C4" w14:paraId="3FBCBDDC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EBF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interleukin-21 (GO:00987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8CE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27272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F42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302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AT1</w:t>
            </w:r>
          </w:p>
        </w:tc>
      </w:tr>
      <w:tr w:rsidR="00523F29" w:rsidRPr="009F73C4" w14:paraId="65BC8653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6B6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alactose catabolic process (GO:00193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170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27272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1B6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BFD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ALE</w:t>
            </w:r>
          </w:p>
        </w:tc>
      </w:tr>
      <w:tr w:rsidR="00523F29" w:rsidRPr="009F73C4" w14:paraId="7DDE9356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1B9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RNA pseudouridine synthesis (GO:003111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FF8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27272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435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53E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RPL1</w:t>
            </w:r>
          </w:p>
        </w:tc>
      </w:tr>
      <w:tr w:rsidR="00523F29" w:rsidRPr="009F73C4" w14:paraId="7175F1CB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37B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alpha-beta T cell differentiation (GO:004663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297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27272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A19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D70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GFBR2</w:t>
            </w:r>
          </w:p>
        </w:tc>
      </w:tr>
      <w:tr w:rsidR="00523F29" w:rsidRPr="009F73C4" w14:paraId="16BD789A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F92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mitotic metaphase/anaphase transition (GO:004584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F3B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27272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681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B4B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NAPC5</w:t>
            </w:r>
          </w:p>
        </w:tc>
      </w:tr>
      <w:tr w:rsidR="00523F29" w:rsidRPr="009F73C4" w14:paraId="7D183021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596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nterleukin-21-mediated signaling pathway (GO:00381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8E4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27272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1D9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283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AT1</w:t>
            </w:r>
          </w:p>
        </w:tc>
      </w:tr>
      <w:tr w:rsidR="00523F29" w:rsidRPr="009F73C4" w14:paraId="29B63FF7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53E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ERAD pathway (GO:190429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BC2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27272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D13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97F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UBXN1</w:t>
            </w:r>
          </w:p>
        </w:tc>
      </w:tr>
      <w:tr w:rsidR="00523F29" w:rsidRPr="009F73C4" w14:paraId="7D31501B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C10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alcium-mediated signaling (GO:001972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B1F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42559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04D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EFA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IS1;MCU</w:t>
            </w:r>
          </w:p>
        </w:tc>
      </w:tr>
      <w:tr w:rsidR="00523F29" w:rsidRPr="009F73C4" w14:paraId="1E7FD6D2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059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proteasomal ubiquitin-dependent protein catabolic process (GO:00324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F76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42559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14E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730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NF114;HERPUD1</w:t>
            </w:r>
          </w:p>
        </w:tc>
      </w:tr>
      <w:tr w:rsidR="00523F29" w:rsidRPr="009F73C4" w14:paraId="7C65F7FD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F2C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hexose catabolic process (GO:001932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C65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67429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6EA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84C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ALE</w:t>
            </w:r>
          </w:p>
        </w:tc>
      </w:tr>
      <w:tr w:rsidR="00523F29" w:rsidRPr="009F73C4" w14:paraId="338FBCBA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AC3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roduction of siRNA involved in RNA interference (GO:003042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2F1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67429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A51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941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SNAX</w:t>
            </w:r>
          </w:p>
        </w:tc>
      </w:tr>
      <w:tr w:rsidR="00523F29" w:rsidRPr="009F73C4" w14:paraId="0120B3C6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EFE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ornithine metabolic process (GO:000659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7AE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67429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12F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70E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SL</w:t>
            </w:r>
          </w:p>
        </w:tc>
      </w:tr>
      <w:tr w:rsidR="00523F29" w:rsidRPr="009F73C4" w14:paraId="27D4F1B6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575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trioventricular valve development (GO:00031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AF7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67429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A3F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4F1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GFBR2</w:t>
            </w:r>
          </w:p>
        </w:tc>
      </w:tr>
      <w:tr w:rsidR="00523F29" w:rsidRPr="009F73C4" w14:paraId="6709E322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8A1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hemostasis (GO:190004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60D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67429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E31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561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NPP4</w:t>
            </w:r>
          </w:p>
        </w:tc>
      </w:tr>
      <w:tr w:rsidR="00523F29" w:rsidRPr="009F73C4" w14:paraId="168B135A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785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lastRenderedPageBreak/>
              <w:t>positive regulation of coagulation (GO:005082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F45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67429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DF4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E60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NPP4</w:t>
            </w:r>
          </w:p>
        </w:tc>
      </w:tr>
      <w:tr w:rsidR="00523F29" w:rsidRPr="009F73C4" w14:paraId="41CB0BAC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2CB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eroxisome fission (GO:001655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9F6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67429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5B1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099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IS1</w:t>
            </w:r>
          </w:p>
        </w:tc>
      </w:tr>
      <w:tr w:rsidR="00523F29" w:rsidRPr="009F73C4" w14:paraId="6CE4E7BD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9E3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itochondrial fragmentation involved in apoptotic process (GO:004365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E6C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67429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B7A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7D5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IS1</w:t>
            </w:r>
          </w:p>
        </w:tc>
      </w:tr>
      <w:tr w:rsidR="00523F29" w:rsidRPr="009F73C4" w14:paraId="6702906F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30E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olumnar/cuboidal epithelial cell differentiation (GO:000206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CF7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67429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790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B9C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ATA6</w:t>
            </w:r>
          </w:p>
        </w:tc>
      </w:tr>
      <w:tr w:rsidR="00523F29" w:rsidRPr="009F73C4" w14:paraId="693FDF3E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D24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itochondrial calcium uptake (GO:003644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EE5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67429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C6E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B90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CU</w:t>
            </w:r>
          </w:p>
        </w:tc>
      </w:tr>
      <w:tr w:rsidR="00523F29" w:rsidRPr="009F73C4" w14:paraId="67AF742A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3E3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ER-associated ubiquitin-dependent protein catabolic process (GO:190306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A50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67429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468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364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HERPUD1</w:t>
            </w:r>
          </w:p>
        </w:tc>
      </w:tr>
      <w:tr w:rsidR="00523F29" w:rsidRPr="009F73C4" w14:paraId="05026217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689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oxygen levels (GO:007145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5F7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67429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209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C64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PEB4</w:t>
            </w:r>
          </w:p>
        </w:tc>
      </w:tr>
      <w:tr w:rsidR="00523F29" w:rsidRPr="009F73C4" w14:paraId="06FF558F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C1D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onotropic glutamate receptor signaling pathway (GO:003523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BC9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67429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972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D83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PEB4</w:t>
            </w:r>
          </w:p>
        </w:tc>
      </w:tr>
      <w:tr w:rsidR="00523F29" w:rsidRPr="009F73C4" w14:paraId="318FE863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07A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itochondrion morphogenesis (GO:007058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183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67429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E1C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5E0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IS1</w:t>
            </w:r>
          </w:p>
        </w:tc>
      </w:tr>
      <w:tr w:rsidR="00523F29" w:rsidRPr="009F73C4" w14:paraId="75A7E554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F54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ceptor recycling (GO:000188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AFE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67429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235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5BB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LEKHJ1</w:t>
            </w:r>
          </w:p>
        </w:tc>
      </w:tr>
      <w:tr w:rsidR="00523F29" w:rsidRPr="009F73C4" w14:paraId="1559A3AC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C3F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R to Golgi vesicle-mediated transport (GO:00068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F60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90146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65A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A1F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CTN6;DYNC1LI2;DCTN3</w:t>
            </w:r>
          </w:p>
        </w:tc>
      </w:tr>
      <w:tr w:rsidR="00523F29" w:rsidRPr="009F73C4" w14:paraId="46AD0F8C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C06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ransforming growth factor beta receptor signaling pathway (GO:000717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C46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97898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517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6A2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NTA;TGFBR2</w:t>
            </w:r>
          </w:p>
        </w:tc>
      </w:tr>
      <w:tr w:rsidR="00523F29" w:rsidRPr="009F73C4" w14:paraId="375E25B3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477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hemopoiesis (GO:003009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DB8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97898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8DF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D2D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LRX5;TGFBR2</w:t>
            </w:r>
          </w:p>
        </w:tc>
      </w:tr>
      <w:tr w:rsidR="00523F29" w:rsidRPr="009F73C4" w14:paraId="1A8393DC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023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rotein-cofactor linkage (GO:001806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EF0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07422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448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A61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LRX5</w:t>
            </w:r>
          </w:p>
        </w:tc>
      </w:tr>
      <w:tr w:rsidR="00523F29" w:rsidRPr="009F73C4" w14:paraId="247C418E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12EC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 differentiation involved in metanephros development (GO:00722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C3D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07422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323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790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AT1</w:t>
            </w:r>
          </w:p>
        </w:tc>
      </w:tr>
      <w:tr w:rsidR="00523F29" w:rsidRPr="009F73C4" w14:paraId="389477CF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B9C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natural killer cell activation (GO:00328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F54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07422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E43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AF2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XL</w:t>
            </w:r>
          </w:p>
        </w:tc>
      </w:tr>
      <w:tr w:rsidR="00523F29" w:rsidRPr="009F73C4" w14:paraId="497E827F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17B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dendritic cell apoptotic process (GO:200066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A75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07422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8E1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D78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XL</w:t>
            </w:r>
          </w:p>
        </w:tc>
      </w:tr>
      <w:tr w:rsidR="00523F29" w:rsidRPr="009F73C4" w14:paraId="50887BBA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2E0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alactose metabolic process (GO:00060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D85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07422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C5D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985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ALE</w:t>
            </w:r>
          </w:p>
        </w:tc>
      </w:tr>
      <w:tr w:rsidR="00523F29" w:rsidRPr="009F73C4" w14:paraId="5AEADB58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6FE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cytoplasmic translation (GO:200076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D45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07422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359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EB3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PEB4</w:t>
            </w:r>
          </w:p>
        </w:tc>
      </w:tr>
      <w:tr w:rsidR="00523F29" w:rsidRPr="009F73C4" w14:paraId="11069236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944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mooth muscle cell differentiation (GO:00511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96A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07422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891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E34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ATA6</w:t>
            </w:r>
          </w:p>
        </w:tc>
      </w:tr>
      <w:tr w:rsidR="00523F29" w:rsidRPr="009F73C4" w14:paraId="27B2073A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CC8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mitochondrial depolarization (GO:00519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1A2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07422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6D2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6DF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FI6</w:t>
            </w:r>
          </w:p>
        </w:tc>
      </w:tr>
      <w:tr w:rsidR="00523F29" w:rsidRPr="009F73C4" w14:paraId="1AEE4A71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10F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rotein prenylation (GO:001834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A5D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07422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790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03D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NTA</w:t>
            </w:r>
          </w:p>
        </w:tc>
      </w:tr>
      <w:tr w:rsidR="00523F29" w:rsidRPr="009F73C4" w14:paraId="62F46839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83C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yeloid dendritic cell differentiation (GO:00430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420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07422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22F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283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GFBR2</w:t>
            </w:r>
          </w:p>
        </w:tc>
      </w:tr>
      <w:tr w:rsidR="00523F29" w:rsidRPr="009F73C4" w14:paraId="398835D7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2CEB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hyroid hormone generation (GO:000659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27E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07422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F43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0B5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UOX2</w:t>
            </w:r>
          </w:p>
        </w:tc>
      </w:tr>
      <w:tr w:rsidR="00523F29" w:rsidRPr="009F73C4" w14:paraId="0A8C135D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512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pithelial cell morphogenesis (GO:000338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E2B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07422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698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658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F1B</w:t>
            </w:r>
          </w:p>
        </w:tc>
      </w:tr>
      <w:tr w:rsidR="00523F29" w:rsidRPr="009F73C4" w14:paraId="14BA5C7E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7B0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lastRenderedPageBreak/>
              <w:t>RNA transport (GO:005065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784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654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9AA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ADC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NPS1;TGFBR2</w:t>
            </w:r>
          </w:p>
        </w:tc>
      </w:tr>
      <w:tr w:rsidR="00523F29" w:rsidRPr="009F73C4" w14:paraId="3E627AE2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1B0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interferon-beta (GO:003545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996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7251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128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079A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AT1</w:t>
            </w:r>
          </w:p>
        </w:tc>
      </w:tr>
      <w:tr w:rsidR="00523F29" w:rsidRPr="009F73C4" w14:paraId="7C06B477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051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morphogenesis of an epithelium (GO:190533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5CA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7251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653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582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AT1</w:t>
            </w:r>
          </w:p>
        </w:tc>
      </w:tr>
      <w:tr w:rsidR="00523F29" w:rsidRPr="009F73C4" w14:paraId="1EEFACA8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2833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nterleukin-27-mediated signaling pathway (GO:00701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06D1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7251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550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6E0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AT1</w:t>
            </w:r>
          </w:p>
        </w:tc>
      </w:tr>
      <w:tr w:rsidR="00523F29" w:rsidRPr="009F73C4" w14:paraId="1738FADA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5FC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 part morphogenesis (GO:003299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333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7251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5C4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22CD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IS1</w:t>
            </w:r>
          </w:p>
        </w:tc>
      </w:tr>
      <w:tr w:rsidR="00523F29" w:rsidRPr="009F73C4" w14:paraId="64BE98CE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31A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mbryonic hemopoiesis (GO:003516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667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7251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209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817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GFBR2</w:t>
            </w:r>
          </w:p>
        </w:tc>
      </w:tr>
      <w:tr w:rsidR="00523F29" w:rsidRPr="009F73C4" w14:paraId="590BB1A7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0A3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extracellular matrix organization (GO:19030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226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7251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4A80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CBF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OLGALT1</w:t>
            </w:r>
          </w:p>
        </w:tc>
      </w:tr>
      <w:tr w:rsidR="00523F29" w:rsidRPr="009F73C4" w14:paraId="69989C2F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407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etanephric mesenchyme development (GO:00720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E52E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7251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E848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F27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AT1</w:t>
            </w:r>
          </w:p>
        </w:tc>
      </w:tr>
      <w:tr w:rsidR="00523F29" w:rsidRPr="009F73C4" w14:paraId="0D07D16F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ADB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nterleukin-35-mediated signaling pathway (GO:00707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0104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7251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EC9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2E0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AT1</w:t>
            </w:r>
          </w:p>
        </w:tc>
      </w:tr>
      <w:tr w:rsidR="00523F29" w:rsidRPr="009F73C4" w14:paraId="59F32761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51B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protein deacetylation (GO:00903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8A69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7251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A92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E9D4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NTA</w:t>
            </w:r>
          </w:p>
        </w:tc>
      </w:tr>
      <w:tr w:rsidR="00523F29" w:rsidRPr="009F73C4" w14:paraId="0B754A62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AB5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urea cycle (GO:000005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545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7251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99D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2147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SL</w:t>
            </w:r>
          </w:p>
        </w:tc>
      </w:tr>
      <w:tr w:rsidR="00523F29" w:rsidRPr="009F73C4" w14:paraId="1A09253C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3DD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sponse to sterol (GO:00363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0E7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47251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6E2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D15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GFBR2</w:t>
            </w:r>
          </w:p>
        </w:tc>
      </w:tr>
      <w:tr w:rsidR="00523F29" w:rsidRPr="009F73C4" w14:paraId="14415533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3E9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cell cycle (GO:004578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3837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56370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7E82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03B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USP2;NUDT16</w:t>
            </w:r>
          </w:p>
        </w:tc>
      </w:tr>
      <w:tr w:rsidR="00523F29" w:rsidRPr="009F73C4" w14:paraId="32F94CDE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4C56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ERK-mediated unfolded protein response (GO:003649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4BAC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86917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C373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F4F0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HERPUD1</w:t>
            </w:r>
          </w:p>
        </w:tc>
      </w:tr>
      <w:tr w:rsidR="00523F29" w:rsidRPr="009F73C4" w14:paraId="7BE45AA1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A489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ERAD pathway (GO:190429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E4FA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86917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100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BCA2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UBXN1</w:t>
            </w:r>
          </w:p>
        </w:tc>
      </w:tr>
      <w:tr w:rsidR="00523F29" w:rsidRPr="009F73C4" w14:paraId="7F713CDC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D325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sister chromatid cohesion (GO:000706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E145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86917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020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033E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TCF</w:t>
            </w:r>
          </w:p>
        </w:tc>
      </w:tr>
      <w:tr w:rsidR="00523F29" w:rsidRPr="009F73C4" w14:paraId="259410A3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ADDF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leukocyte apoptotic process (GO:200010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17DB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86917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1036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D7C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XL</w:t>
            </w:r>
          </w:p>
        </w:tc>
      </w:tr>
      <w:tr w:rsidR="00523F29" w:rsidRPr="009F73C4" w14:paraId="1862AAB4" w14:textId="77777777" w:rsidTr="0004712C">
        <w:trPr>
          <w:trHeight w:val="280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1628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rRNA processing (GO:200023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C74F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86917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062D" w14:textId="77777777" w:rsidR="00523F29" w:rsidRPr="009F73C4" w:rsidRDefault="00523F29" w:rsidP="00523F2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DC71" w14:textId="77777777" w:rsidR="00523F29" w:rsidRPr="009F73C4" w:rsidRDefault="00523F29" w:rsidP="00523F2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UDT16</w:t>
            </w:r>
          </w:p>
        </w:tc>
      </w:tr>
    </w:tbl>
    <w:p w14:paraId="1C3B7217" w14:textId="77777777" w:rsidR="00523F29" w:rsidRPr="009F73C4" w:rsidRDefault="00523F29" w:rsidP="00DE3545">
      <w:pPr>
        <w:rPr>
          <w:rFonts w:asciiTheme="majorHAnsi" w:hAnsiTheme="majorHAnsi"/>
          <w:sz w:val="22"/>
          <w:szCs w:val="22"/>
        </w:rPr>
      </w:pPr>
    </w:p>
    <w:p w14:paraId="2F94A6C3" w14:textId="77777777" w:rsidR="0004712C" w:rsidRPr="009F73C4" w:rsidRDefault="0004712C" w:rsidP="00DE3545">
      <w:pPr>
        <w:rPr>
          <w:rFonts w:asciiTheme="majorHAnsi" w:hAnsiTheme="majorHAnsi"/>
          <w:sz w:val="22"/>
          <w:szCs w:val="22"/>
        </w:rPr>
      </w:pPr>
    </w:p>
    <w:p w14:paraId="28BF4EA8" w14:textId="790F28FF" w:rsidR="0004712C" w:rsidRPr="009F73C4" w:rsidRDefault="00220DFC" w:rsidP="00DE3545">
      <w:pPr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D)</w:t>
      </w:r>
      <w:r w:rsidR="0004712C" w:rsidRPr="009F73C4">
        <w:rPr>
          <w:rFonts w:asciiTheme="majorHAnsi" w:hAnsiTheme="majorHAnsi"/>
          <w:b/>
          <w:sz w:val="22"/>
          <w:szCs w:val="22"/>
        </w:rPr>
        <w:t xml:space="preserve"> Nancy</w:t>
      </w:r>
    </w:p>
    <w:p w14:paraId="4E3950E2" w14:textId="77777777" w:rsidR="0004712C" w:rsidRPr="009F73C4" w:rsidRDefault="0004712C" w:rsidP="00DE3545">
      <w:pPr>
        <w:rPr>
          <w:rFonts w:asciiTheme="majorHAnsi" w:hAnsiTheme="majorHAnsi"/>
          <w:b/>
          <w:sz w:val="22"/>
          <w:szCs w:val="22"/>
        </w:rPr>
      </w:pPr>
    </w:p>
    <w:tbl>
      <w:tblPr>
        <w:tblW w:w="13764" w:type="dxa"/>
        <w:jc w:val="right"/>
        <w:tblLayout w:type="fixed"/>
        <w:tblLook w:val="04A0" w:firstRow="1" w:lastRow="0" w:firstColumn="1" w:lastColumn="0" w:noHBand="0" w:noVBand="1"/>
      </w:tblPr>
      <w:tblGrid>
        <w:gridCol w:w="6095"/>
        <w:gridCol w:w="1418"/>
        <w:gridCol w:w="1417"/>
        <w:gridCol w:w="4834"/>
      </w:tblGrid>
      <w:tr w:rsidR="0004712C" w:rsidRPr="009F73C4" w14:paraId="6752E26C" w14:textId="77777777" w:rsidTr="0004712C">
        <w:trPr>
          <w:trHeight w:val="300"/>
          <w:jc w:val="right"/>
        </w:trPr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BD61" w14:textId="77777777" w:rsidR="0004712C" w:rsidRPr="009F73C4" w:rsidRDefault="0004712C" w:rsidP="0004712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  <w:t>Biological Proce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EC75" w14:textId="77777777" w:rsidR="0004712C" w:rsidRPr="009F73C4" w:rsidRDefault="0004712C" w:rsidP="0004712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2384" w14:textId="77777777" w:rsidR="0004712C" w:rsidRPr="009F73C4" w:rsidRDefault="0004712C" w:rsidP="0004712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  <w:t>Adjusted P-value</w:t>
            </w:r>
          </w:p>
        </w:tc>
        <w:tc>
          <w:tcPr>
            <w:tcW w:w="4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3EB7" w14:textId="77777777" w:rsidR="0004712C" w:rsidRPr="009F73C4" w:rsidRDefault="0004712C" w:rsidP="0004712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  <w:t>Genes</w:t>
            </w:r>
          </w:p>
        </w:tc>
      </w:tr>
      <w:tr w:rsidR="0004712C" w:rsidRPr="009F73C4" w14:paraId="72A26E51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314F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mitotic cell cycle (GO:000734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8901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2.20E-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B505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497F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USP3;ANGEL2;USP2;CDK1;PIM2;OXSR1;CDK11B;THAP1</w:t>
            </w:r>
          </w:p>
        </w:tc>
      </w:tr>
      <w:tr w:rsidR="0004712C" w:rsidRPr="009F73C4" w14:paraId="70667F47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09D1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rotein acetylation (GO:00064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8273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2.87E-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425A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733157139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68F6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SCO1;GTF2B;EHHADH;PCK1</w:t>
            </w:r>
          </w:p>
        </w:tc>
      </w:tr>
      <w:tr w:rsidR="0004712C" w:rsidRPr="009F73C4" w14:paraId="68633841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C5CC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lastRenderedPageBreak/>
              <w:t>negative regulation of ubiquitin-protein ligase activity involved in mitotic cell cycle (GO:00514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F874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6.47E-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4FB5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BD3B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SMD7;CDK1;UBE2D1;ANAPC5;PSMF1</w:t>
            </w:r>
          </w:p>
        </w:tc>
      </w:tr>
      <w:tr w:rsidR="0004712C" w:rsidRPr="009F73C4" w14:paraId="33DB4849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FBD1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ubiquitin-protein ligase activity involved in mitotic cell cycle (GO:00514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5179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6.90E-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72E9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880181796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3A53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SMD7;CDK1;UBE2D1;ANAPC5;PSMF1</w:t>
            </w:r>
          </w:p>
        </w:tc>
      </w:tr>
      <w:tr w:rsidR="0004712C" w:rsidRPr="009F73C4" w14:paraId="7720BE8A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F2F4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ubiquitin-protein ligase activity involved in regulation of mitotic cell cycle transition (GO:005143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840F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8.83E-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1263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901066525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18C3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SMD7;CDK1;UBE2D1;ANAPC5;PSMF1</w:t>
            </w:r>
          </w:p>
        </w:tc>
      </w:tr>
      <w:tr w:rsidR="0004712C" w:rsidRPr="009F73C4" w14:paraId="5B1D093F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9BD6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ubiquitin protein ligase activity (GO:190466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2334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9.37E-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6026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796765559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7EF9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SMD7;CDK1;UBE2D1;ANAPC5;PSMF1</w:t>
            </w:r>
          </w:p>
        </w:tc>
      </w:tr>
      <w:tr w:rsidR="0004712C" w:rsidRPr="009F73C4" w14:paraId="444E2314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9A38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naphase-promoting complex-dependent catabolic process (GO:00311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1222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10520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A09C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766913782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36B3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SMD7;CDK1;UBE2D1;ANAPC5;PSMF1</w:t>
            </w:r>
          </w:p>
        </w:tc>
      </w:tr>
      <w:tr w:rsidR="0004712C" w:rsidRPr="009F73C4" w14:paraId="2D998536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9CFF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ubiquitin protein ligase activity (GO:190466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973D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1244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C645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793554918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0701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SMD7;CDK1;UBE2D1;ANAPC5;PSMF1</w:t>
            </w:r>
          </w:p>
        </w:tc>
      </w:tr>
      <w:tr w:rsidR="0004712C" w:rsidRPr="009F73C4" w14:paraId="76658585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25E8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cell cycle (GO:00517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2572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12624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8378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71580734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7280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NF167;WEE1;ZNF703;CDK1;PIM2;OXSR1;CDK11B;THAP1</w:t>
            </w:r>
          </w:p>
        </w:tc>
      </w:tr>
      <w:tr w:rsidR="0004712C" w:rsidRPr="009F73C4" w14:paraId="379682FC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243F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blood vessel endothelial cell proliferation involved in sprouting angiogenesis (GO:000204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5222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13825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ECF7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705514009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C16E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TGB1BP1;NRARP</w:t>
            </w:r>
          </w:p>
        </w:tc>
      </w:tr>
      <w:tr w:rsidR="0004712C" w:rsidRPr="009F73C4" w14:paraId="7A913CA7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D836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atty acid oxidation (GO:00193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6137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14214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4D66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659437897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3AC4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HHADH;ECHDC1;SLC27A2;ACAT1</w:t>
            </w:r>
          </w:p>
        </w:tc>
      </w:tr>
      <w:tr w:rsidR="0004712C" w:rsidRPr="009F73C4" w14:paraId="0F5AF48F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CF80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atty acid beta-oxidation (GO:000663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2CA7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14214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E3A1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604484739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4C9C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HHADH;ECHDC1;SLC27A2;ACAT1</w:t>
            </w:r>
          </w:p>
        </w:tc>
      </w:tr>
      <w:tr w:rsidR="0004712C" w:rsidRPr="009F73C4" w14:paraId="42358DC4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DD67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protein ubiquitination involved in ubiquitin-dependent protein catabolic process (GO:200006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8EE3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16200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6578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63594666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7F9D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SMD7;CDK1;UBE2D1;ANAPC5;PSMF1</w:t>
            </w:r>
          </w:p>
        </w:tc>
      </w:tr>
      <w:tr w:rsidR="0004712C" w:rsidRPr="009F73C4" w14:paraId="535DC245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690E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dherens junction assembly (GO:00343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F12F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19231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93A2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70099016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7590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MP2;ZNF703</w:t>
            </w:r>
          </w:p>
        </w:tc>
      </w:tr>
      <w:tr w:rsidR="0004712C" w:rsidRPr="009F73C4" w14:paraId="132E7328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AA4E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mitochondrial calcium ion concentration (GO:00515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58FD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25477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B5E8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86675377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5083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IS1;MCU</w:t>
            </w:r>
          </w:p>
        </w:tc>
      </w:tr>
      <w:tr w:rsidR="0004712C" w:rsidRPr="009F73C4" w14:paraId="4D758E0B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7688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embryonic development (GO:00459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37AA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27668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6320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88244988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B1D2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GLUT1;RBM19;CDK1</w:t>
            </w:r>
          </w:p>
        </w:tc>
      </w:tr>
      <w:tr w:rsidR="0004712C" w:rsidRPr="009F73C4" w14:paraId="0276EBE5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2426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type I interferon production (GO:003248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8BB7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3144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B105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94399795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AF82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LR3GL;POLR1C;FLOT1;PQBP1</w:t>
            </w:r>
          </w:p>
        </w:tc>
      </w:tr>
      <w:tr w:rsidR="0004712C" w:rsidRPr="009F73C4" w14:paraId="221DDFB0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5642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atty acid catabolic process (GO:000906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DFF3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37314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19B6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29F1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HHADH;ECHDC1;SLC27A2;ACAT1</w:t>
            </w:r>
          </w:p>
        </w:tc>
      </w:tr>
      <w:tr w:rsidR="0004712C" w:rsidRPr="009F73C4" w14:paraId="70AC6E5B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344F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NA-templated transcription, elongation (GO:000635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9E95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41490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728D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5C73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TF2B;POLR1C;POLR2G;NELFCD;SSRP1</w:t>
            </w:r>
          </w:p>
        </w:tc>
      </w:tr>
      <w:tr w:rsidR="0004712C" w:rsidRPr="009F73C4" w14:paraId="68472186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9D4F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nternal protein amino acid acetylation (GO:00064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AA1A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49091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8F72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E6C0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HHADH;PCK1</w:t>
            </w:r>
          </w:p>
        </w:tc>
      </w:tr>
      <w:tr w:rsidR="0004712C" w:rsidRPr="009F73C4" w14:paraId="780DF9DC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005A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ubiquitin protein ligase activity (GO:190466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3B09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51432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A6E8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D591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DK1;UBE2D1;ANAPC5</w:t>
            </w:r>
          </w:p>
        </w:tc>
      </w:tr>
      <w:tr w:rsidR="0004712C" w:rsidRPr="009F73C4" w14:paraId="0D7858C9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5320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lastRenderedPageBreak/>
              <w:t>negative regulation of substrate adhesion-dependent cell spreading (GO:190002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C32D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5853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52F0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A6DE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1AR;ITGB1BP1</w:t>
            </w:r>
          </w:p>
        </w:tc>
      </w:tr>
      <w:tr w:rsidR="0004712C" w:rsidRPr="009F73C4" w14:paraId="5E6B7455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CB18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exogenous dsRNA (GO:007136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3AC6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68733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9CB8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E9B4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LOT1;PQBP1</w:t>
            </w:r>
          </w:p>
        </w:tc>
      </w:tr>
      <w:tr w:rsidR="0004712C" w:rsidRPr="009F73C4" w14:paraId="317A007E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C7D4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viral transcription (GO:004678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FFE2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69173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6235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74AE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TF2B;POLR2G;NELFCD</w:t>
            </w:r>
          </w:p>
        </w:tc>
      </w:tr>
      <w:tr w:rsidR="0004712C" w:rsidRPr="009F73C4" w14:paraId="337187DE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ADFA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viral transcription (GO:005043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1F3F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74106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7C0A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88C3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TF2B;POLR2G;NELFCD</w:t>
            </w:r>
          </w:p>
        </w:tc>
      </w:tr>
      <w:tr w:rsidR="0004712C" w:rsidRPr="009F73C4" w14:paraId="2A144FA0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2020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utrophil degranulation (GO:00433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2240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75294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B4B0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89B2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TSA;PSMD7;ACTR1B;RNASET2;FUCA2;LCN2;ENPP4;S100P;RHOF;CCT8;SLC27A2</w:t>
            </w:r>
          </w:p>
        </w:tc>
      </w:tr>
      <w:tr w:rsidR="0004712C" w:rsidRPr="009F73C4" w14:paraId="5A3EF749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7E6C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roteasome-mediated ubiquitin-dependent protein catabolic process (GO:00431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D225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79058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B847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1F4F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NF11;PSMD7;CDK1;UBE2D1;YOD1;ANAPC5;PSMF1;RNF4</w:t>
            </w:r>
          </w:p>
        </w:tc>
      </w:tr>
      <w:tr w:rsidR="0004712C" w:rsidRPr="009F73C4" w14:paraId="52E35BEE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8EBA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utrophil activation involved in immune response (GO:000228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3BEE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79881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E271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DFBF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TSA;PSMD7;ACTR1B;RNASET2;FUCA2;LCN2;ENPP4;S100P;RHOF;CCT8;SLC27A2</w:t>
            </w:r>
          </w:p>
        </w:tc>
      </w:tr>
      <w:tr w:rsidR="0004712C" w:rsidRPr="009F73C4" w14:paraId="4AFEBDCE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A67B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utrophil mediated immunity (GO:000244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A18A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84682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F17E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37C1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TSA;PSMD7;ACTR1B;RNASET2;FUCA2;LCN2;ENPP4;S100P;RHOF;CCT8;SLC27A2</w:t>
            </w:r>
          </w:p>
        </w:tc>
      </w:tr>
      <w:tr w:rsidR="0004712C" w:rsidRPr="009F73C4" w14:paraId="19FE8C92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67BF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roteasomal protein catabolic process (GO:001049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D10B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87675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77DA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AC8E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NF11;PSMD7;CDK1;UBE2D1;ANAPC5;PSMF1;RNF4</w:t>
            </w:r>
          </w:p>
        </w:tc>
      </w:tr>
      <w:tr w:rsidR="0004712C" w:rsidRPr="009F73C4" w14:paraId="74E4F0F6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6D5E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prouting angiogenesis (GO:000204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8F0E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90130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F91B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65AA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MP2;NRARP;ITGB1BP1</w:t>
            </w:r>
          </w:p>
        </w:tc>
      </w:tr>
      <w:tr w:rsidR="0004712C" w:rsidRPr="009F73C4" w14:paraId="2517192A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1524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viral process (GO:004852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BEA6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90130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C577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33EF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TF2B;POLR2G;NELFCD</w:t>
            </w:r>
          </w:p>
        </w:tc>
      </w:tr>
      <w:tr w:rsidR="0004712C" w:rsidRPr="009F73C4" w14:paraId="30ACC948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22B9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mitotic cell cycle phase transition (GO:190199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CB1B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94542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919E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3DD4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SMD7;CEP70;CDK1;UBE2D1;ANAPC5;PSMF1</w:t>
            </w:r>
          </w:p>
        </w:tc>
      </w:tr>
      <w:tr w:rsidR="0004712C" w:rsidRPr="009F73C4" w14:paraId="2186C5FA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8BC5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NA-templated transcription, initiation (GO:000635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02BF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099384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2EBC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9180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TF2B;MED31;POLR1C;CDK1;POLR2G;NR3C2</w:t>
            </w:r>
          </w:p>
        </w:tc>
      </w:tr>
      <w:tr w:rsidR="0004712C" w:rsidRPr="009F73C4" w14:paraId="67F0060F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D692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dsRNA (GO:007135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7535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03735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47BF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4DE4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LOT1;PQBP1</w:t>
            </w:r>
          </w:p>
        </w:tc>
      </w:tr>
      <w:tr w:rsidR="0004712C" w:rsidRPr="009F73C4" w14:paraId="4513EF99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4C4E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itochondrial translational elongation (GO:007012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4AE3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04006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DEB9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4D95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RPS9;MRPL1;MRPL54;TUFM</w:t>
            </w:r>
          </w:p>
        </w:tc>
      </w:tr>
      <w:tr w:rsidR="0004712C" w:rsidRPr="009F73C4" w14:paraId="12FF04BE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8957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3'-UTR-mediated mRNA stabilization (GO:007093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9065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16818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389A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317B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NGEL2;ELAVL1</w:t>
            </w:r>
          </w:p>
        </w:tc>
      </w:tr>
      <w:tr w:rsidR="0004712C" w:rsidRPr="009F73C4" w14:paraId="14EABF05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A452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receptor recycling (GO:00019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B994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16818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29CD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5870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1AR;VAMP3</w:t>
            </w:r>
          </w:p>
        </w:tc>
      </w:tr>
      <w:tr w:rsidR="0004712C" w:rsidRPr="009F73C4" w14:paraId="1A951E2A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DFE3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rotein deubiquitination (GO:001657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BC5E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32577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1EC4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1D04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SMD7;TNIP2;USP2;CDK1;UBE2D1;YOD1;PSMF1</w:t>
            </w:r>
          </w:p>
        </w:tc>
      </w:tr>
      <w:tr w:rsidR="0004712C" w:rsidRPr="009F73C4" w14:paraId="43B99385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E089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ranscription elongation from RNA polymerase II promoter (GO:000636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D937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40127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C69A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07EB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TF2B;POLR2G;NELFCD;SSRP1</w:t>
            </w:r>
          </w:p>
        </w:tc>
      </w:tr>
      <w:tr w:rsidR="0004712C" w:rsidRPr="009F73C4" w14:paraId="7346E9EC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244B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mitotic cell cycle (GO:004593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15F5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42119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2122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F9FB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USP3;EDN3;USP2</w:t>
            </w:r>
          </w:p>
        </w:tc>
      </w:tr>
      <w:tr w:rsidR="0004712C" w:rsidRPr="009F73C4" w14:paraId="3C48A5E2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F77A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rotein modification by small protein removal (GO:007064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B6CB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43235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81C8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C60C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SMD7;TNIP2;USP2;CDK1;UBE2D1;YOD1;PSMF1</w:t>
            </w:r>
          </w:p>
        </w:tc>
      </w:tr>
      <w:tr w:rsidR="0004712C" w:rsidRPr="009F73C4" w14:paraId="6BF60160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9BC1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itochondrial calcium ion homeostasis (GO:005156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0DFB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45021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5257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ACB3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IS1;MCU</w:t>
            </w:r>
          </w:p>
        </w:tc>
      </w:tr>
      <w:tr w:rsidR="0004712C" w:rsidRPr="009F73C4" w14:paraId="33EF670A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C279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lastRenderedPageBreak/>
              <w:t>mitochondrial respiratory chain complex assembly (GO:003310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8CE0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5025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3CF4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0C5E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DHAF3;ECSIT;TTC19;PET117</w:t>
            </w:r>
          </w:p>
        </w:tc>
      </w:tr>
      <w:tr w:rsidR="0004712C" w:rsidRPr="009F73C4" w14:paraId="2C4FEBD3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ABE6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nositol phosphate-mediated signaling (GO:00480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520C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60111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78BD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EE75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DN3;DHX8</w:t>
            </w:r>
          </w:p>
        </w:tc>
      </w:tr>
      <w:tr w:rsidR="0004712C" w:rsidRPr="009F73C4" w14:paraId="71D3D225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D805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eroid metabolic process (GO:00082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ED8B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6082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AA09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127C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ULT1A1;CYP2B6;DHRS11;MSMO1</w:t>
            </w:r>
          </w:p>
        </w:tc>
      </w:tr>
      <w:tr w:rsidR="0004712C" w:rsidRPr="009F73C4" w14:paraId="037144BC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D0FF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rotein stabilization (GO:00508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B4B5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67529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5713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4D25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NIP2;USP2;FLOT1;PIM2;CCT8</w:t>
            </w:r>
          </w:p>
        </w:tc>
      </w:tr>
      <w:tr w:rsidR="0004712C" w:rsidRPr="009F73C4" w14:paraId="3B45FE91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8DEE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ubiquitin-dependent protein catabolic process (GO:00065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AEB1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90008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7DDD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5EA6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NF11;PSMD7;CDK1;UBE2D1;ANAPC5;PSMF1;NTAN1;RNF4</w:t>
            </w:r>
          </w:p>
        </w:tc>
      </w:tr>
      <w:tr w:rsidR="0004712C" w:rsidRPr="009F73C4" w14:paraId="1DFBBF47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C89C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protein targeting to membrane (GO:00903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CA89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92201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B6A5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BFB8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IS1;ITGB1BP1</w:t>
            </w:r>
          </w:p>
        </w:tc>
      </w:tr>
      <w:tr w:rsidR="0004712C" w:rsidRPr="009F73C4" w14:paraId="34768182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BA91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ranslational elongation (GO:00064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3A38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195313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659D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07C2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RPS9;MRPL1;MRPL54;TUFM</w:t>
            </w:r>
          </w:p>
        </w:tc>
      </w:tr>
      <w:tr w:rsidR="0004712C" w:rsidRPr="009F73C4" w14:paraId="15AA49A4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1E96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rotein localization to membrane (GO:00726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2979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04276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DDA6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0936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B32;RAMP2;FLOT1;ITGB1BP1;PKP3</w:t>
            </w:r>
          </w:p>
        </w:tc>
      </w:tr>
      <w:tr w:rsidR="0004712C" w:rsidRPr="009F73C4" w14:paraId="0AB73360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D712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ranscription initiation from RNA polymerase II promoter (GO:000636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93BF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04276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E7CB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35AE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TF2B;MED31;CDK1;POLR2G;NR3C2</w:t>
            </w:r>
          </w:p>
        </w:tc>
      </w:tr>
      <w:tr w:rsidR="0004712C" w:rsidRPr="009F73C4" w14:paraId="0A376024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915D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itochondrial translation (GO:003254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6C10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07745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5C07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7DEA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RPS9;MRPL1;MRPL54;TUFM</w:t>
            </w:r>
          </w:p>
        </w:tc>
      </w:tr>
      <w:tr w:rsidR="0004712C" w:rsidRPr="009F73C4" w14:paraId="72C9A4EC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E85F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cytokine production (GO:000181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4D32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1414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31FC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5A94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WSG1;BTN3A1;BTN2A1;FLOT1</w:t>
            </w:r>
          </w:p>
        </w:tc>
      </w:tr>
      <w:tr w:rsidR="0004712C" w:rsidRPr="009F73C4" w14:paraId="411D32BB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E4AD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 cell receptor signaling pathway (GO:005085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8CE7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19313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3B67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D52F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SMD7;BTN3A1;BTN2A1;UBE2D1;PSMF1</w:t>
            </w:r>
          </w:p>
        </w:tc>
      </w:tr>
      <w:tr w:rsidR="0004712C" w:rsidRPr="009F73C4" w14:paraId="2D969E97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14CA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econd-messenger-mediated signaling (GO:001993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4F98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26664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3543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2A47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DN3;DHX8;MCU</w:t>
            </w:r>
          </w:p>
        </w:tc>
      </w:tr>
      <w:tr w:rsidR="0004712C" w:rsidRPr="009F73C4" w14:paraId="7099143D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D48F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endothelial cell apoptotic process (GO:200035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334A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26745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6058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EE3B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MP2;TNIP2</w:t>
            </w:r>
          </w:p>
        </w:tc>
      </w:tr>
      <w:tr w:rsidR="0004712C" w:rsidRPr="009F73C4" w14:paraId="361A5693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5AF3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ranscription, DNA-templated (GO:000635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009C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38342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1C78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D91F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LR3GL;GTF2B;POLR1C;GTF3A;POLR2G;NELFCD;SSRP1;THAP1</w:t>
            </w:r>
          </w:p>
        </w:tc>
      </w:tr>
      <w:tr w:rsidR="0004712C" w:rsidRPr="009F73C4" w14:paraId="625988FC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16DA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vascular endothelial growth factor stimulus (GO:003592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6DAE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44904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86CC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311A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MP2;ITGB1BP1</w:t>
            </w:r>
          </w:p>
        </w:tc>
      </w:tr>
      <w:tr w:rsidR="0004712C" w:rsidRPr="009F73C4" w14:paraId="1E52F0B5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23E2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developmental process (GO:005109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6400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47915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381B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310F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IS1;EDN3;ZNF703;RBM19</w:t>
            </w:r>
          </w:p>
        </w:tc>
      </w:tr>
      <w:tr w:rsidR="0004712C" w:rsidRPr="009F73C4" w14:paraId="710EB360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0493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glycolipid metabolic process (GO:000666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7DC6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56327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173B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077A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TSA;POGLUT1;CPTP</w:t>
            </w:r>
          </w:p>
        </w:tc>
      </w:tr>
      <w:tr w:rsidR="0004712C" w:rsidRPr="009F73C4" w14:paraId="666E6166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64D5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protein targeting to membrane (GO:00903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1C11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82930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861A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69AF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IS1;ITGB1BP1</w:t>
            </w:r>
          </w:p>
        </w:tc>
      </w:tr>
      <w:tr w:rsidR="0004712C" w:rsidRPr="009F73C4" w14:paraId="24A58B92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6597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ranscription from RNA polymerase III promoter (GO:000638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1C08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82930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585D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D28E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LR3GL;GTF3A</w:t>
            </w:r>
          </w:p>
        </w:tc>
      </w:tr>
      <w:tr w:rsidR="0004712C" w:rsidRPr="009F73C4" w14:paraId="266567B6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2EC9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NA splicing, via transesterification reactions with bulged adenosine as nucleophile (GO:000037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D18D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84715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E3DD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86BB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8;SRSF2;POLR2G;TXNL4A;ELAVL1;PQBP1</w:t>
            </w:r>
          </w:p>
        </w:tc>
      </w:tr>
      <w:tr w:rsidR="0004712C" w:rsidRPr="009F73C4" w14:paraId="7524D8D6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784D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NA phosphodiester bond hydrolysis (GO:00905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EAE1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02772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8977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57E5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RPL1;NOB1</w:t>
            </w:r>
          </w:p>
        </w:tc>
      </w:tr>
      <w:tr w:rsidR="0004712C" w:rsidRPr="009F73C4" w14:paraId="72D51421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721F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lastRenderedPageBreak/>
              <w:t>regulation of receptor internalization (GO:000209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C3C8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02772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DC86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C6BE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LOT1;SCYL2</w:t>
            </w:r>
          </w:p>
        </w:tc>
      </w:tr>
      <w:tr w:rsidR="0004712C" w:rsidRPr="009F73C4" w14:paraId="07F4BE79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1D2A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rotein K11-linked ubiquitination (GO:007097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C9AB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02772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973C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CB37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NAPC5;RNF4</w:t>
            </w:r>
          </w:p>
        </w:tc>
      </w:tr>
      <w:tr w:rsidR="0004712C" w:rsidRPr="009F73C4" w14:paraId="73B21CF9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D1FE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Notch signaling pathway (GO:000859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D34B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10169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ABCD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C339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GLUT1;NRARP;ITGB1BP1</w:t>
            </w:r>
          </w:p>
        </w:tc>
      </w:tr>
      <w:tr w:rsidR="0004712C" w:rsidRPr="009F73C4" w14:paraId="05DDE432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704D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epithelial cell apoptotic process (GO:19040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E68E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23150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B259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D539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MP2;TNIP2</w:t>
            </w:r>
          </w:p>
        </w:tc>
      </w:tr>
      <w:tr w:rsidR="0004712C" w:rsidRPr="009F73C4" w14:paraId="254A6C39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08A3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cell morphogenesis involved in differentiation (GO:00107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3113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4405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9A44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FFFD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1AR;ITGB1BP1</w:t>
            </w:r>
          </w:p>
        </w:tc>
      </w:tr>
      <w:tr w:rsidR="0004712C" w:rsidRPr="009F73C4" w14:paraId="425B28ED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7BFB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anonical Wnt signaling pathway (GO:00600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2BA4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45099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1C27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DB63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HOXB9;FZD5;SCYL2</w:t>
            </w:r>
          </w:p>
        </w:tc>
      </w:tr>
      <w:tr w:rsidR="0004712C" w:rsidRPr="009F73C4" w14:paraId="37541109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DC45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ntigen processing and presentation of exogenous peptide antigen via MHC class I, TAP-dependent (GO:000247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2A8A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69470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EA6B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CF22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SMD7;PSMF1;VAMP3</w:t>
            </w:r>
          </w:p>
        </w:tc>
      </w:tr>
      <w:tr w:rsidR="0004712C" w:rsidRPr="009F73C4" w14:paraId="066C118A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5D43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macromolecule metabolic process (GO:00602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A8C2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76640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F704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1472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DN3;CDK1;FLOT1;CDK11B</w:t>
            </w:r>
          </w:p>
        </w:tc>
      </w:tr>
      <w:tr w:rsidR="0004712C" w:rsidRPr="009F73C4" w14:paraId="46E0D21E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907A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ntigen processing and presentation of exogenous peptide antigen via MHC class I (GO:004259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A51C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07637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08B2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99A9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SMD7;PSMF1;VAMP3</w:t>
            </w:r>
          </w:p>
        </w:tc>
      </w:tr>
      <w:tr w:rsidR="0004712C" w:rsidRPr="009F73C4" w14:paraId="3F8B3ECB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AE0D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transcription from RNA polymerase II promoter in response to hypoxia (GO:006141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0ACE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07637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51C1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5FE8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SMD7;UBE2D1;PSMF1</w:t>
            </w:r>
          </w:p>
        </w:tc>
      </w:tr>
      <w:tr w:rsidR="0004712C" w:rsidRPr="009F73C4" w14:paraId="445EB906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C0CB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Notch signaling pathway (GO:004574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1DC9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09781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9365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4855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GLUT1;ITGB1BP1</w:t>
            </w:r>
          </w:p>
        </w:tc>
      </w:tr>
      <w:tr w:rsidR="0004712C" w:rsidRPr="009F73C4" w14:paraId="198F049C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F459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sponse to exogenous dsRNA (GO:004333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B3A8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09781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E5CA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2661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LOT1;PQBP1</w:t>
            </w:r>
          </w:p>
        </w:tc>
      </w:tr>
      <w:tr w:rsidR="0004712C" w:rsidRPr="009F73C4" w14:paraId="457F475B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9AB2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RNA stabilization (GO:00482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5B77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09781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E0A6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1EA4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NGEL2;ELAVL1</w:t>
            </w:r>
          </w:p>
        </w:tc>
      </w:tr>
      <w:tr w:rsidR="0004712C" w:rsidRPr="009F73C4" w14:paraId="0AE8AF21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365D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eroid biosynthetic process (GO:000669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727D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20786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040B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03A6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RS11;MSMO1;SLC27A2</w:t>
            </w:r>
          </w:p>
        </w:tc>
      </w:tr>
      <w:tr w:rsidR="0004712C" w:rsidRPr="009F73C4" w14:paraId="174DD87B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44D4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RNA splicing, via spliceosome (GO:000039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498F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1236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FD45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FF88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DHX8;SRSF2;POLR2G;TXNL4A;ELAVL1;PQBP1</w:t>
            </w:r>
          </w:p>
        </w:tc>
      </w:tr>
      <w:tr w:rsidR="0004712C" w:rsidRPr="009F73C4" w14:paraId="66BBB967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9285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interleukin-1 beta secretion (GO:00507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B5C1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3266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AB38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51CB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ZD5;CPTP</w:t>
            </w:r>
          </w:p>
        </w:tc>
      </w:tr>
      <w:tr w:rsidR="0004712C" w:rsidRPr="009F73C4" w14:paraId="04971A3C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8A65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negative regulation of cell-substrate adhesion (GO:00108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26B2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5600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6AFB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03D1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1AR;ITGB1BP1</w:t>
            </w:r>
          </w:p>
        </w:tc>
      </w:tr>
      <w:tr w:rsidR="0004712C" w:rsidRPr="009F73C4" w14:paraId="57895012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10D7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endothelial cell apoptotic process (GO:200035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E5EB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5600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2BBB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8A16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AMP2;TNIP2</w:t>
            </w:r>
          </w:p>
        </w:tc>
      </w:tr>
      <w:tr w:rsidR="0004712C" w:rsidRPr="009F73C4" w14:paraId="3BEAA0E8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B9D3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ctin filament bundle organization (GO:006157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B417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5600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8110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312F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YO1B;RHOF</w:t>
            </w:r>
          </w:p>
        </w:tc>
      </w:tr>
      <w:tr w:rsidR="0004712C" w:rsidRPr="009F73C4" w14:paraId="54A92EE0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AD0A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egulation of receptor-mediated endocytosis (GO:004825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1A6C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79802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6725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BBFA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APOC1;FLOT1</w:t>
            </w:r>
          </w:p>
        </w:tc>
      </w:tr>
      <w:tr w:rsidR="0004712C" w:rsidRPr="009F73C4" w14:paraId="4B75DF4F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2508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pithelial cell migration (GO:001063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A60F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79802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548F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B3E3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ERMT1;S100P</w:t>
            </w:r>
          </w:p>
        </w:tc>
      </w:tr>
      <w:tr w:rsidR="0004712C" w:rsidRPr="009F73C4" w14:paraId="56F59DB3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BD5C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positive regulation of signaling (GO:002305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15DD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79802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95E8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97DC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DN3;VAMP3</w:t>
            </w:r>
          </w:p>
        </w:tc>
      </w:tr>
      <w:tr w:rsidR="0004712C" w:rsidRPr="009F73C4" w14:paraId="60EB9156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C082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econdary alcohol biosynthetic process (GO:190265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04F5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79802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FAA7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B5BC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SMO1;ACAT1</w:t>
            </w:r>
          </w:p>
        </w:tc>
      </w:tr>
      <w:tr w:rsidR="0004712C" w:rsidRPr="009F73C4" w14:paraId="6BE11D65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783E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cellular response to molecule of bacterial origin (GO:00712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C0DB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89681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85B2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EC7C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FZD5;TNIP2;AXL</w:t>
            </w:r>
          </w:p>
        </w:tc>
      </w:tr>
      <w:tr w:rsidR="0004712C" w:rsidRPr="009F73C4" w14:paraId="004AF268" w14:textId="77777777" w:rsidTr="0004712C">
        <w:trPr>
          <w:trHeight w:val="280"/>
          <w:jc w:val="right"/>
        </w:trPr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AF6B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lastRenderedPageBreak/>
              <w:t>modification-dependent protein catabolic process (GO:001994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5BF0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494185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C548" w14:textId="77777777" w:rsidR="0004712C" w:rsidRPr="009F73C4" w:rsidRDefault="0004712C" w:rsidP="0004712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0C63" w14:textId="77777777" w:rsidR="0004712C" w:rsidRPr="009F73C4" w:rsidRDefault="0004712C" w:rsidP="0004712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F73C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RNF11;UBE2D1;PSMF1;NTAN1</w:t>
            </w:r>
          </w:p>
        </w:tc>
      </w:tr>
    </w:tbl>
    <w:p w14:paraId="56423B59" w14:textId="77777777" w:rsidR="0004712C" w:rsidRPr="009F73C4" w:rsidRDefault="0004712C" w:rsidP="00DE3545">
      <w:pPr>
        <w:rPr>
          <w:rFonts w:asciiTheme="majorHAnsi" w:hAnsiTheme="majorHAnsi"/>
          <w:b/>
          <w:sz w:val="22"/>
          <w:szCs w:val="22"/>
        </w:rPr>
      </w:pPr>
    </w:p>
    <w:p w14:paraId="45EBAEAF" w14:textId="77777777" w:rsidR="0004712C" w:rsidRPr="009F73C4" w:rsidRDefault="0004712C" w:rsidP="00DE3545">
      <w:pPr>
        <w:rPr>
          <w:rFonts w:asciiTheme="majorHAnsi" w:hAnsiTheme="majorHAnsi"/>
          <w:b/>
          <w:sz w:val="22"/>
          <w:szCs w:val="22"/>
        </w:rPr>
      </w:pPr>
    </w:p>
    <w:sectPr w:rsidR="0004712C" w:rsidRPr="009F73C4" w:rsidSect="00523F29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pleSystemUIFont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47362"/>
    <w:multiLevelType w:val="hybridMultilevel"/>
    <w:tmpl w:val="2CE6E1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F11B6E"/>
    <w:multiLevelType w:val="hybridMultilevel"/>
    <w:tmpl w:val="AE94F6A6"/>
    <w:lvl w:ilvl="0" w:tplc="9B08157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371ECA"/>
    <w:multiLevelType w:val="hybridMultilevel"/>
    <w:tmpl w:val="4AD2EA1E"/>
    <w:lvl w:ilvl="0" w:tplc="B12EA91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545"/>
    <w:rsid w:val="0004712C"/>
    <w:rsid w:val="000F336E"/>
    <w:rsid w:val="00207CEE"/>
    <w:rsid w:val="00220DFC"/>
    <w:rsid w:val="00426597"/>
    <w:rsid w:val="004329B0"/>
    <w:rsid w:val="00523F29"/>
    <w:rsid w:val="006261D9"/>
    <w:rsid w:val="009F35C0"/>
    <w:rsid w:val="009F73C4"/>
    <w:rsid w:val="00A42968"/>
    <w:rsid w:val="00A82C25"/>
    <w:rsid w:val="00D039E0"/>
    <w:rsid w:val="00DE3545"/>
    <w:rsid w:val="00E62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4388F4"/>
  <w14:defaultImageDpi w14:val="300"/>
  <w15:docId w15:val="{BB2E37CD-18A7-43E8-94D1-45EF9FAE0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E35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5936</Words>
  <Characters>33840</Characters>
  <Application>Microsoft Office Word</Application>
  <DocSecurity>0</DocSecurity>
  <Lines>282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Jeffery</dc:creator>
  <cp:keywords/>
  <dc:description/>
  <cp:lastModifiedBy>olgamaria nardone</cp:lastModifiedBy>
  <cp:revision>3</cp:revision>
  <dcterms:created xsi:type="dcterms:W3CDTF">2020-11-16T20:25:00Z</dcterms:created>
  <dcterms:modified xsi:type="dcterms:W3CDTF">2021-01-06T09:56:00Z</dcterms:modified>
</cp:coreProperties>
</file>